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C2075" w14:textId="19566DC8" w:rsidR="005B4354" w:rsidRPr="00767374" w:rsidRDefault="00767374" w:rsidP="005B4354">
      <w:pPr>
        <w:jc w:val="both"/>
        <w:rPr>
          <w:rFonts w:ascii="Times New Roman" w:eastAsia="DFKai-SB" w:hAnsi="Times New Roman"/>
          <w:bCs/>
        </w:rPr>
      </w:pPr>
      <w:r w:rsidRPr="007E30EA">
        <w:rPr>
          <w:rFonts w:ascii="Times New Roman" w:hAnsi="Times New Roman" w:cs="Times New Roman"/>
          <w:b/>
        </w:rPr>
        <w:t xml:space="preserve">Additional file </w:t>
      </w:r>
      <w:r w:rsidR="00D3405C">
        <w:rPr>
          <w:rFonts w:ascii="Times New Roman" w:hAnsi="Times New Roman" w:cs="Times New Roman"/>
          <w:b/>
        </w:rPr>
        <w:t>6</w:t>
      </w:r>
      <w:r w:rsidRPr="007E30EA">
        <w:rPr>
          <w:rFonts w:ascii="Times New Roman" w:hAnsi="Times New Roman" w:cs="Times New Roman"/>
          <w:b/>
        </w:rPr>
        <w:t xml:space="preserve">: </w:t>
      </w:r>
      <w:r w:rsidRPr="007E30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7E30EA">
        <w:rPr>
          <w:rFonts w:ascii="Times New Roman" w:hAnsi="Times New Roman" w:cs="Times New Roman"/>
          <w:b/>
          <w:bCs/>
        </w:rPr>
        <w:t>.</w:t>
      </w:r>
      <w:r w:rsidRPr="000A2033">
        <w:rPr>
          <w:rFonts w:ascii="Times New Roman" w:hAnsi="Times New Roman" w:cs="Times New Roman"/>
          <w:b/>
          <w:bCs/>
        </w:rPr>
        <w:t xml:space="preserve"> </w:t>
      </w:r>
      <w:r w:rsidR="00440F34" w:rsidRPr="00767374">
        <w:rPr>
          <w:rFonts w:ascii="Times New Roman" w:eastAsia="DFKai-SB" w:hAnsi="Times New Roman"/>
          <w:bCs/>
        </w:rPr>
        <w:t>References to support the potential therapeutic effects of the top 20 abundant miRNAs of source 1 and source 2 HucMSC-EX in SCI and NP.</w:t>
      </w:r>
      <w:r w:rsidR="002B0C36" w:rsidRPr="00767374">
        <w:rPr>
          <w:rFonts w:ascii="Times New Roman" w:eastAsia="DFKai-SB" w:hAnsi="Times New Roman" w:hint="eastAsia"/>
          <w:bCs/>
        </w:rPr>
        <w:t xml:space="preserve"> </w:t>
      </w:r>
    </w:p>
    <w:tbl>
      <w:tblPr>
        <w:tblStyle w:val="GridTable4-Accent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0"/>
        <w:gridCol w:w="1719"/>
        <w:gridCol w:w="1855"/>
        <w:gridCol w:w="570"/>
        <w:gridCol w:w="1518"/>
        <w:gridCol w:w="2064"/>
      </w:tblGrid>
      <w:tr w:rsidR="00283EE6" w:rsidRPr="00283EE6" w14:paraId="7AF4AEFB" w14:textId="428E3E8B" w:rsidTr="00121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4" w:type="dxa"/>
            <w:gridSpan w:val="3"/>
            <w:shd w:val="clear" w:color="auto" w:fill="9CC2E5" w:themeFill="accent5" w:themeFillTint="99"/>
          </w:tcPr>
          <w:p w14:paraId="6E41A342" w14:textId="6CE2626F" w:rsidR="00847F73" w:rsidRPr="00283EE6" w:rsidRDefault="00847F73" w:rsidP="008E10E4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color w:val="auto"/>
                <w:sz w:val="28"/>
                <w:szCs w:val="28"/>
              </w:rPr>
            </w:pPr>
            <w:r w:rsidRPr="00283EE6">
              <w:rPr>
                <w:rFonts w:ascii="Times New Roman" w:eastAsia="DFKai-SB" w:hAnsi="Times New Roman" w:cs="Times New Roman" w:hint="eastAsia"/>
                <w:color w:val="auto"/>
                <w:sz w:val="28"/>
                <w:szCs w:val="28"/>
              </w:rPr>
              <w:t>S</w:t>
            </w:r>
            <w:r w:rsidRPr="00283EE6">
              <w:rPr>
                <w:rFonts w:ascii="Times New Roman" w:eastAsia="DFKai-SB" w:hAnsi="Times New Roman" w:cs="Times New Roman"/>
                <w:color w:val="auto"/>
                <w:sz w:val="28"/>
                <w:szCs w:val="28"/>
              </w:rPr>
              <w:t>ource 1</w:t>
            </w:r>
          </w:p>
        </w:tc>
        <w:tc>
          <w:tcPr>
            <w:tcW w:w="4152" w:type="dxa"/>
            <w:gridSpan w:val="3"/>
            <w:shd w:val="clear" w:color="auto" w:fill="9CC2E5" w:themeFill="accent5" w:themeFillTint="99"/>
          </w:tcPr>
          <w:p w14:paraId="66022C2A" w14:textId="77777777" w:rsidR="00847F73" w:rsidRPr="00283EE6" w:rsidRDefault="00847F73" w:rsidP="008E10E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color w:val="auto"/>
                <w:sz w:val="28"/>
                <w:szCs w:val="28"/>
              </w:rPr>
            </w:pPr>
            <w:r w:rsidRPr="00283EE6">
              <w:rPr>
                <w:rFonts w:ascii="Times New Roman" w:eastAsia="DFKai-SB" w:hAnsi="Times New Roman" w:cs="Times New Roman" w:hint="eastAsia"/>
                <w:color w:val="auto"/>
                <w:sz w:val="28"/>
                <w:szCs w:val="28"/>
              </w:rPr>
              <w:t>S</w:t>
            </w:r>
            <w:r w:rsidRPr="00283EE6">
              <w:rPr>
                <w:rFonts w:ascii="Times New Roman" w:eastAsia="DFKai-SB" w:hAnsi="Times New Roman" w:cs="Times New Roman"/>
                <w:color w:val="auto"/>
                <w:sz w:val="28"/>
                <w:szCs w:val="28"/>
              </w:rPr>
              <w:t>ource 2</w:t>
            </w:r>
          </w:p>
        </w:tc>
      </w:tr>
      <w:tr w:rsidR="00283EE6" w:rsidRPr="00283EE6" w14:paraId="04854278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  <w:vAlign w:val="center"/>
          </w:tcPr>
          <w:p w14:paraId="0626C7CD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</w:rPr>
            </w:pPr>
            <w:r w:rsidRPr="00283EE6">
              <w:rPr>
                <w:rFonts w:ascii="Times New Roman" w:eastAsia="DFKai-SB" w:hAnsi="Times New Roman" w:cs="Times New Roman" w:hint="eastAsia"/>
              </w:rPr>
              <w:t>N</w:t>
            </w:r>
            <w:r w:rsidRPr="00283EE6">
              <w:rPr>
                <w:rFonts w:ascii="Times New Roman" w:eastAsia="DFKai-SB" w:hAnsi="Times New Roman" w:cs="Times New Roman"/>
              </w:rPr>
              <w:t>o.</w:t>
            </w:r>
          </w:p>
        </w:tc>
        <w:tc>
          <w:tcPr>
            <w:tcW w:w="1719" w:type="dxa"/>
            <w:shd w:val="clear" w:color="auto" w:fill="D9E2F3" w:themeFill="accent1" w:themeFillTint="33"/>
            <w:vAlign w:val="center"/>
          </w:tcPr>
          <w:p w14:paraId="18CBB035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</w:rPr>
              <w:t>m</w:t>
            </w:r>
            <w:r w:rsidRPr="00283EE6">
              <w:rPr>
                <w:rFonts w:ascii="Times New Roman" w:eastAsia="DFKai-SB" w:hAnsi="Times New Roman" w:cs="Times New Roman"/>
                <w:b/>
                <w:bCs/>
              </w:rPr>
              <w:t>iRNA</w:t>
            </w:r>
          </w:p>
        </w:tc>
        <w:tc>
          <w:tcPr>
            <w:tcW w:w="1855" w:type="dxa"/>
            <w:shd w:val="clear" w:color="auto" w:fill="D9E2F3" w:themeFill="accent1" w:themeFillTint="33"/>
            <w:vAlign w:val="center"/>
          </w:tcPr>
          <w:p w14:paraId="5933A596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</w:rPr>
            </w:pPr>
            <w:r w:rsidRPr="00283EE6">
              <w:rPr>
                <w:rFonts w:ascii="Times New Roman" w:eastAsia="DFKai-SB" w:hAnsi="Times New Roman" w:cs="Times New Roman"/>
                <w:b/>
                <w:bCs/>
              </w:rPr>
              <w:t>Reference (SCI/NP)</w:t>
            </w:r>
          </w:p>
        </w:tc>
        <w:tc>
          <w:tcPr>
            <w:tcW w:w="570" w:type="dxa"/>
            <w:shd w:val="clear" w:color="auto" w:fill="D9E2F3" w:themeFill="accent1" w:themeFillTint="33"/>
            <w:vAlign w:val="center"/>
          </w:tcPr>
          <w:p w14:paraId="2D645E82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</w:rPr>
              <w:t>N</w:t>
            </w:r>
            <w:r w:rsidRPr="00283EE6">
              <w:rPr>
                <w:rFonts w:ascii="Times New Roman" w:eastAsia="DFKai-SB" w:hAnsi="Times New Roman" w:cs="Times New Roman"/>
                <w:b/>
                <w:bCs/>
              </w:rPr>
              <w:t>o.</w:t>
            </w:r>
          </w:p>
        </w:tc>
        <w:tc>
          <w:tcPr>
            <w:tcW w:w="1518" w:type="dxa"/>
            <w:shd w:val="clear" w:color="auto" w:fill="D9E2F3" w:themeFill="accent1" w:themeFillTint="33"/>
            <w:vAlign w:val="center"/>
          </w:tcPr>
          <w:p w14:paraId="7E8A7418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</w:rPr>
              <w:t>m</w:t>
            </w:r>
            <w:r w:rsidRPr="00283EE6">
              <w:rPr>
                <w:rFonts w:ascii="Times New Roman" w:eastAsia="DFKai-SB" w:hAnsi="Times New Roman" w:cs="Times New Roman"/>
                <w:b/>
                <w:bCs/>
              </w:rPr>
              <w:t>iRNA</w:t>
            </w:r>
          </w:p>
        </w:tc>
        <w:tc>
          <w:tcPr>
            <w:tcW w:w="2064" w:type="dxa"/>
            <w:shd w:val="clear" w:color="auto" w:fill="D9E2F3" w:themeFill="accent1" w:themeFillTint="33"/>
            <w:vAlign w:val="center"/>
          </w:tcPr>
          <w:p w14:paraId="2094B8E1" w14:textId="77777777" w:rsidR="00625BBE" w:rsidRPr="00283EE6" w:rsidRDefault="00625BBE" w:rsidP="000868F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</w:rPr>
            </w:pPr>
            <w:r w:rsidRPr="00283EE6">
              <w:rPr>
                <w:rFonts w:ascii="Times New Roman" w:eastAsia="DFKai-SB" w:hAnsi="Times New Roman" w:cs="Times New Roman"/>
                <w:b/>
                <w:bCs/>
              </w:rPr>
              <w:t>Reference (SCI/NP)</w:t>
            </w:r>
          </w:p>
        </w:tc>
      </w:tr>
      <w:tr w:rsidR="00283EE6" w:rsidRPr="00283EE6" w14:paraId="547FE8B0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0753A7F3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2F5ECB27" w14:textId="1B18F72F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6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62A461A5" w14:textId="7F09E2F4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8L1JlY051bT48RGlzcGxheVRleHQ+WzFdPC9EaXNwbGF5VGV4dD48cmVjb3JkPjxyZWMt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8L1JlY051bT48RGlzcGxheVRleHQ+WzFdPC9EaXNwbGF5VGV4dD48cmVjb3JkPjxyZWMt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YWk8L0F1dGhvcj48WWVhcj4yMDIwPC9ZZWFyPjxSZWNO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YWk8L0F1dGhvcj48WWVhcj4yMDIwPC9ZZWFyPjxSZWNO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-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5742E5E9" w14:textId="26A0BD7C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C7AF5DC" w14:textId="27CF7881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6-5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5436C712" w14:textId="717C9AE2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8L1JlY051bT48RGlzcGxheVRleHQ+WzFdPC9EaXNwbGF5VGV4dD48cmVjb3JkPjxyZWMt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I8L1JlY051bT48RGlzcGxheVRleHQ+WzFdPC9EaXNwbGF5VGV4dD48cmVjb3JkPjxyZWMt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YWk8L0F1dGhvcj48WWVhcj4yMDIwPC9ZZWFyPjxSZWNO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YWk8L0F1dGhvcj48WWVhcj4yMDIwPC9ZZWFyPjxSZWNO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-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3088D09A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4A0E7809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2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281FD1C7" w14:textId="5D4EA9B4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R-125b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67BF9755" w14:textId="089A3873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EaW5nPC9BdXRob3I+PFllYXI+MjAxOTwvWWVhcj48UmVj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EaW5nPC9BdXRob3I+PFllYXI+MjAxOTwvWWVhcj48UmVj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5, 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CYWxpPC9BdXRob3I+PFllYXI+MjAxNDwvWWVhcj48UmVj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CYWxpPC9BdXRob3I+PFllYXI+MjAxNDwvWWVhcj48UmVj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7, 8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3C1D8221" w14:textId="1D448F58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5315F531" w14:textId="6DF27EA5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1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0C6C4467" w14:textId="09BFC7AD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jA8L1llYXI+PFJlY051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jA8L1llYXI+PFJlY051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9-17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k8L1llYXI+PFJl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k8L1llYXI+PFJl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8, 19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7C1C258A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0BB76BBB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3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16AC98DD" w14:textId="513B6084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1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7671050A" w14:textId="4BFC02E8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jA8L1llYXI+PFJlY051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jwvQXV0aG9yPjxZZWFyPjIwMjA8L1llYXI+PFJlY051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9-17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k8L1llYXI+PFJl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k8L1llYXI+PFJl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8, 19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68DB37A8" w14:textId="186A3960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CF31EF1" w14:textId="36957A28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99a-3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55F6E781" w14:textId="0CCB2B53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yPC9SZWNOdW0+PERpc3BsYXlUZXh0PlsxMiwgMjBdPC9EaXNwbGF5VGV4dD48cmVjb3Jk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yPC9SZWNOdW0+PERpc3BsYXlUZXh0PlsxMiwgMjBdPC9EaXNwbGF5VGV4dD48cmVjb3Jk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2, 20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</w:tr>
      <w:tr w:rsidR="00283EE6" w:rsidRPr="00283EE6" w14:paraId="35D98F06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5ED90BA1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4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479FF9ED" w14:textId="13C3A047" w:rsidR="00F446A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F446A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5F43DC27" w14:textId="6B834F4C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3PC9SZWNOdW0+PERpc3BsYXlUZXh0PlsyMV08L0Rpc3BsYXlUZXh0PjxyZWNvcmQ+PHJl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3PC9SZWNOdW0+PERpc3BsYXlUZXh0PlsyMV08L0Rpc3BsYXlUZXh0PjxyZWNvcmQ+PHJl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PC9SZWNOdW0+PERpc3BsYXlUZXh0Pls0XTwvRGlzcGxheVRleHQ+PHJlY29yZD48cmVj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PC9SZWNOdW0+PERpc3BsYXlUZXh0Pls0XTwvRGlzcGxheVRleHQ+PHJlY29yZD48cmVj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4961A2F4" w14:textId="1B99605D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41B53BDD" w14:textId="1F7C2D72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99b-3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60C6633A" w14:textId="4C2E0D9A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</w:tr>
      <w:tr w:rsidR="00283EE6" w:rsidRPr="00283EE6" w14:paraId="7915F20F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7650A2AE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5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0E7DF4AF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3960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1120A0A3" w14:textId="185E1059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2BBF567F" w14:textId="72BD8AEB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6661256" w14:textId="2DD14B1D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R-125b-5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74DA6307" w14:textId="18078969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EaW5nPC9BdXRob3I+PFllYXI+MjAxOTwvWWVhcj48UmVj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EaW5nPC9BdXRob3I+PFllYXI+MjAxOTwvWWVhcj48UmVj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5, 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CYWxpPC9BdXRob3I+PFllYXI+MjAxNDwvWWVhcj48UmVj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CYWxpPC9BdXRob3I+PFllYXI+MjAxNDwvWWVhcj48UmVj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7, 8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1B6E065C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59F426A7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6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067BC297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3135b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54E4E03D" w14:textId="57D7C6E2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6B7B65A4" w14:textId="1DB842D8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77F72A7A" w14:textId="2F600C01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i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60258BB8" w14:textId="3B99ACDD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bookmarkStart w:id="0" w:name="_GoBack"/>
        <w:bookmarkEnd w:id="0"/>
      </w:tr>
      <w:tr w:rsidR="00283EE6" w:rsidRPr="00283EE6" w14:paraId="45FBFC63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66F6BC34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7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229F0D5B" w14:textId="75D5AADF" w:rsidR="00F446A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F446AE"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="00F446A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9a-3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4AD01634" w14:textId="12DF3383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/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3&lt;/Year&gt;&lt;RecNum&gt;19&lt;/RecNum&gt;&lt;DisplayText&gt;[22]&lt;/DisplayText&gt;&lt;record&gt;&lt;rec-number&gt;19&lt;/rec-number&gt;&lt;foreign-keys&gt;&lt;key app="EN" db-id="0rexe0f9oa0vv2ev59sp0ezsrzvsz5erxaa2" timestamp="1702457436"&gt;19&lt;/key&gt;&lt;/foreign-keys&gt;&lt;ref-type name="Journal Article"&gt;17&lt;/ref-type&gt;&lt;contributors&gt;&lt;authors&gt;&lt;author&gt;Wang, X.&lt;/author&gt;&lt;author&gt;Li, W.&lt;/author&gt;&lt;author&gt;Hao, M.&lt;/author&gt;&lt;author&gt;Yang, Y.&lt;/author&gt;&lt;author&gt;Xu, Y.&lt;/author&gt;&lt;/authors&gt;&lt;/contributors&gt;&lt;auth-address&gt;Technology Department, Everunion Biotechnology Co. LTD., Tianjin, China.&lt;/auth-address&gt;&lt;titles&gt;&lt;title&gt;Hypoxia-treated umbilical mesenchymal stem cell alleviates spinal cord ischemia-reperfusion injury in SCI by circular RNA circOXNAD1/ miR-29a-3p/ FOXO3a axis&lt;/title&gt;&lt;secondary-title&gt;Biochem Biophys Rep&lt;/secondary-title&gt;&lt;/titles&gt;&lt;periodical&gt;&lt;full-title&gt;Biochem Biophys Rep&lt;/full-title&gt;&lt;/periodical&gt;&lt;pages&gt;101458&lt;/pages&gt;&lt;volume&gt;34&lt;/volume&gt;&lt;edition&gt;2023/03/28&lt;/edition&gt;&lt;keywords&gt;&lt;keyword&gt;Exosomes&lt;/keyword&gt;&lt;keyword&gt;Foxo3&lt;/keyword&gt;&lt;keyword&gt;Ischemia-reperfusion injury&lt;/keyword&gt;&lt;keyword&gt;Mesenchymal stem cell&lt;/keyword&gt;&lt;keyword&gt;Spinal cord injury&lt;/keyword&gt;&lt;keyword&gt;circOXNAD1&lt;/keyword&gt;&lt;keyword&gt;miR-29a-3p&lt;/keyword&gt;&lt;/keywords&gt;&lt;dates&gt;&lt;year&gt;2023&lt;/year&gt;&lt;pub-dates&gt;&lt;date&gt;Jul&lt;/date&gt;&lt;/pub-dates&gt;&lt;/dates&gt;&lt;isbn&gt;2405-5808 (Electronic)&amp;#xD;2405-5808 (Linking)&lt;/isbn&gt;&lt;accession-num&gt;36969321&lt;/accession-num&gt;&lt;urls&gt;&lt;related-urls&gt;&lt;url&gt;https://www.ncbi.nlm.nih.gov/pubmed/36969321&lt;/url&gt;&lt;/related-urls&gt;&lt;/urls&gt;&lt;custom2&gt;PMC10033311&lt;/custom2&gt;&lt;electronic-resource-num&gt;10.1016/j.bbrep.2023.101458&lt;/electronic-resource-num&gt;&lt;/record&gt;&lt;/Cite&gt;&lt;/EndNote&gt;</w:instrTex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2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2BF0A0EF" w14:textId="498CFCCA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95AB4B6" w14:textId="40CAB3C4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143-3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37D37353" w14:textId="3C606355" w:rsidR="00F446A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M8L1llYXI+PFJlY051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dTwvQXV0aG9yPjxZZWFyPjIwMjM8L1llYXI+PFJlY051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3, 2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Ob3JjaW5pPC9BdXRob3I+PFllYXI+MjAxODwvWWVhcj48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Ob3JjaW5pPC9BdXRob3I+PFllYXI+MjAxODwvWWVhcj48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5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55D694C7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6F0E3582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8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0F27AA60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f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7FBFD8F2" w14:textId="62C77E19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7DF2C554" w14:textId="3B5F2CA3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65892CD0" w14:textId="12B95B15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9a-3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5A8906CC" w14:textId="62587B3F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/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3&lt;/Year&gt;&lt;RecNum&gt;19&lt;/RecNum&gt;&lt;DisplayText&gt;[22]&lt;/DisplayText&gt;&lt;record&gt;&lt;rec-number&gt;19&lt;/rec-number&gt;&lt;foreign-keys&gt;&lt;key app="EN" db-id="0rexe0f9oa0vv2ev59sp0ezsrzvsz5erxaa2" timestamp="1702457436"&gt;19&lt;/key&gt;&lt;/foreign-keys&gt;&lt;ref-type name="Journal Article"&gt;17&lt;/ref-type&gt;&lt;contributors&gt;&lt;authors&gt;&lt;author&gt;Wang, X.&lt;/author&gt;&lt;author&gt;Li, W.&lt;/author&gt;&lt;author&gt;Hao, M.&lt;/author&gt;&lt;author&gt;Yang, Y.&lt;/author&gt;&lt;author&gt;Xu, Y.&lt;/author&gt;&lt;/authors&gt;&lt;/contributors&gt;&lt;auth-address&gt;Technology Department, Everunion Biotechnology Co. LTD., Tianjin, China.&lt;/auth-address&gt;&lt;titles&gt;&lt;title&gt;Hypoxia-treated umbilical mesenchymal stem cell alleviates spinal cord ischemia-reperfusion injury in SCI by circular RNA circOXNAD1/ miR-29a-3p/ FOXO3a axis&lt;/title&gt;&lt;secondary-title&gt;Biochem Biophys Rep&lt;/secondary-title&gt;&lt;/titles&gt;&lt;periodical&gt;&lt;full-title&gt;Biochem Biophys Rep&lt;/full-title&gt;&lt;/periodical&gt;&lt;pages&gt;101458&lt;/pages&gt;&lt;volume&gt;34&lt;/volume&gt;&lt;edition&gt;2023/03/28&lt;/edition&gt;&lt;keywords&gt;&lt;keyword&gt;Exosomes&lt;/keyword&gt;&lt;keyword&gt;Foxo3&lt;/keyword&gt;&lt;keyword&gt;Ischemia-reperfusion injury&lt;/keyword&gt;&lt;keyword&gt;Mesenchymal stem cell&lt;/keyword&gt;&lt;keyword&gt;Spinal cord injury&lt;/keyword&gt;&lt;keyword&gt;circOXNAD1&lt;/keyword&gt;&lt;keyword&gt;miR-29a-3p&lt;/keyword&gt;&lt;/keywords&gt;&lt;dates&gt;&lt;year&gt;2023&lt;/year&gt;&lt;pub-dates&gt;&lt;date&gt;Jul&lt;/date&gt;&lt;/pub-dates&gt;&lt;/dates&gt;&lt;isbn&gt;2405-5808 (Electronic)&amp;#xD;2405-5808 (Linking)&lt;/isbn&gt;&lt;accession-num&gt;36969321&lt;/accession-num&gt;&lt;urls&gt;&lt;related-urls&gt;&lt;url&gt;https://www.ncbi.nlm.nih.gov/pubmed/36969321&lt;/url&gt;&lt;/related-urls&gt;&lt;/urls&gt;&lt;custom2&gt;PMC10033311&lt;/custom2&gt;&lt;electronic-resource-num&gt;10.1016/j.bbrep.2023.101458&lt;/electronic-resource-num&gt;&lt;/record&gt;&lt;/Cite&gt;&lt;/EndNote&gt;</w:instrTex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2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</w:tr>
      <w:tr w:rsidR="00283EE6" w:rsidRPr="00283EE6" w14:paraId="47532FA5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241679E0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9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0D4E4937" w14:textId="77777777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R-125a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0F5B775C" w14:textId="56186D91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LYXNpbXU8L0F1dGhvcj48WWVhcj4yMDIyPC9ZZWFyPjxS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LYXNpbXU8L0F1dGhvcj48WWVhcj4yMDIyPC9ZZWFyPjxS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8, 2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42FEB6A0" w14:textId="33DDD2D4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0B0E66D" w14:textId="6BE7EA80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93-5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5D84B651" w14:textId="5910226A" w:rsidR="00F446AE" w:rsidRPr="00283EE6" w:rsidRDefault="00F446A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</w:t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TdGFhbDwvQXV0aG9yPjxZZWFyPjIwMjI8L1llYXI+PFJl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TdGFhbDwvQXV0aG9yPjxZZWFyPjIwMjI8L1llYXI+PFJl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7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1FD32112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5D57AE32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07C2AB87" w14:textId="1B1BC790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b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523B1B14" w14:textId="4329AA78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408AC195" w14:textId="4602201C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26313983" w14:textId="5A96A26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221-3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49781BE6" w14:textId="43F0F221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/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1&lt;/Year&gt;&lt;RecNum&gt;3&lt;/RecNum&gt;&lt;DisplayText&gt;[13]&lt;/DisplayText&gt;&lt;record&gt;&lt;rec-number&gt;3&lt;/rec-number&gt;&lt;foreign-keys&gt;&lt;key app="EN" db-id="xww0sdwfr0awztes2e9p2zz60d2etpr5efw2" timestamp="1705920791"&gt;3&lt;/key&gt;&lt;/foreign-keys&gt;&lt;ref-type name="Journal Article"&gt;17&lt;/ref-type&gt;&lt;contributors&gt;&lt;authors&gt;&lt;author&gt;Wang, D.&lt;/author&gt;&lt;author&gt;Fang, B.&lt;/author&gt;&lt;author&gt;Wang, Z.&lt;/author&gt;&lt;author&gt;Li, X.&lt;/author&gt;&lt;author&gt;Chen, F.&lt;/author&gt;&lt;/authors&gt;&lt;/contributors&gt;&lt;auth-address&gt;Department of Anesthesiology, the First Hospital of China Medical University, Shenyang, China.&lt;/auth-address&gt;&lt;titles&gt;&lt;title&gt;Sevoflurane pretreatment regulates abnormal expression of MicroRNAs associated with spinal cord ischemia/reperfusion injury in rats&lt;/title&gt;&lt;secondary-title&gt;Ann Transl Med&lt;/secondary-title&gt;&lt;/titles&gt;&lt;periodical&gt;&lt;full-title&gt;Ann Transl Med&lt;/full-title&gt;&lt;/periodical&gt;&lt;pages&gt;752&lt;/pages&gt;&lt;volume&gt;9&lt;/volume&gt;&lt;number&gt;9&lt;/number&gt;&lt;edition&gt;2021/07/17&lt;/edition&gt;&lt;keywords&gt;&lt;keyword&gt;Map2k3&lt;/keyword&gt;&lt;keyword&gt;Ppp1r3b&lt;/keyword&gt;&lt;keyword&gt;Spinal cord ischemia/reperfusion injury (SCII)&lt;/keyword&gt;&lt;keyword&gt;bioinformatics analysis&lt;/keyword&gt;&lt;keyword&gt;miR-21-5p&lt;/keyword&gt;&lt;keyword&gt;microRNA&lt;/keyword&gt;&lt;keyword&gt;form (available at http://dx.doi.org/10.21037/atm-20-7864). The authors have no&lt;/keyword&gt;&lt;keyword&gt;conflicts of interest to declare.&lt;/keyword&gt;&lt;/keywords&gt;&lt;dates&gt;&lt;year&gt;2021&lt;/year&gt;&lt;pub-dates&gt;&lt;date&gt;May&lt;/date&gt;&lt;/pub-dates&gt;&lt;/dates&gt;&lt;isbn&gt;2305-5839 (Print)&amp;#xD;2305-5847 (Electronic)&amp;#xD;2305-5839 (Linking)&lt;/isbn&gt;&lt;accession-num&gt;34268365&lt;/accession-num&gt;&lt;urls&gt;&lt;related-urls&gt;&lt;url&gt;https://www.ncbi.nlm.nih.gov/pubmed/34268365&lt;/url&gt;&lt;/related-urls&gt;&lt;/urls&gt;&lt;custom2&gt;PMC8246196&lt;/custom2&gt;&lt;electronic-resource-num&gt;10.21037/atm-20-7864&lt;/electronic-resource-num&gt;&lt;/record&gt;&lt;/Cite&gt;&lt;/EndNote&gt;</w:instrTex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3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</w:tr>
      <w:tr w:rsidR="00283EE6" w:rsidRPr="00283EE6" w14:paraId="0730796B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01A87334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36584631" w14:textId="5EC2E4F0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i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73899765" w14:textId="3F0CBE39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008201F2" w14:textId="47DF94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169144F5" w14:textId="674F82F4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hint="eastAsia"/>
                <w:sz w:val="20"/>
                <w:szCs w:val="20"/>
              </w:rPr>
              <w:t>miR-146a-5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5E0F2CA4" w14:textId="43F4649F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YWk8L0F1dGhvcj48WWVhcj4yMDIyPC9ZZWFyPjxSZWNO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YWk8L0F1dGhvcj48WWVhcj4yMDIyPC9ZZWFyPjxSZWNO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6, 28-30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ZW5nPC9BdXRob3I+PFllYXI+MjAyMzwvWWVhcj48UmVj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ZW5nPC9BdXRob3I+PFllYXI+MjAyMzwvWWVhcj48UmVj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31-3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3F54593C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69AEB3F8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6E3B107A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0400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6AF3FAEC" w14:textId="495CB629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2CEE3170" w14:textId="705FAFC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48EB5959" w14:textId="7042006E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6a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07CF8600" w14:textId="590CDC9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</w:t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zMTwvUmVjTnVtPjxEaXNwbGF5VGV4dD5bMzUsIDM2XTwvRGlzcGxheVRleHQ+PHJlY29yZD48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zMTwvUmVjTnVtPjxEaXNwbGF5VGV4dD5bMzUsIDM2XTwvRGlzcGxheVRleHQ+PHJlY29yZD48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35, 3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1C3484E0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21F02538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3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14D0A7B1" w14:textId="0612202E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99a-3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23BDFCAE" w14:textId="4A10D4A3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yPC9SZWNOdW0+PERpc3BsYXlUZXh0PlsxMiwgMjBdPC9EaXNwbGF5VGV4dD48cmVjb3Jk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IyPC9SZWNOdW0+PERpc3BsYXlUZXh0PlsxMiwgMjBdPC9EaXNwbGF5VGV4dD48cmVjb3Jk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12, 20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4A936EB6" w14:textId="57A8F603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150B0B3F" w14:textId="163A8E76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b-5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63BB1C2B" w14:textId="35804DEF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</w:tr>
      <w:tr w:rsidR="00283EE6" w:rsidRPr="00283EE6" w14:paraId="78114D51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25DA4464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4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417E80F4" w14:textId="0069327F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199b-3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2D25D534" w14:textId="14E35FDF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1F70E716" w14:textId="059C86B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495DFD80" w14:textId="60E955F3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191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35D2EE6B" w14:textId="41D5AFE9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QYWltPC9BdXRob3I+PFllYXI+MjAxOTwvWWVhcj48UmVj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QYWltPC9BdXRob3I+PFllYXI+MjAxOTwvWWVhcj48UmVj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</w:tr>
      <w:tr w:rsidR="00283EE6" w:rsidRPr="00283EE6" w14:paraId="7C80E1B9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4AD02372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5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2DECB28B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9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6C8A4813" w14:textId="76133F9A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I8L1llYXI+PFJlY051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I8L1llYXI+PFJlY051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37, 38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0FFBE8FB" w14:textId="729336F2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E25A433" w14:textId="14AFE2C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23a-3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15190927" w14:textId="5AB0AC7B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jI8L1llYXI+PFJlY051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jI8L1llYXI+PFJlY051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39, 40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HaGFmb3VyaS1GYXJkPC9BdXRob3I+PFllYXI+MjAyMzwv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HaGFmb3VyaS1GYXJkPC9BdXRob3I+PFllYXI+MjAyMzwv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01C79598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77607E20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6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4BD37EA5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3184-3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0BAE64E0" w14:textId="6C0B466F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3C608C30" w14:textId="3A9C4968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5EEEEAB9" w14:textId="18B8F572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382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0EAF9A85" w14:textId="0F84AC62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</w:tr>
      <w:tr w:rsidR="00283EE6" w:rsidRPr="00283EE6" w14:paraId="57524246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60C2A150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7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25B363A4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iR-423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6E02526F" w14:textId="15C6C12A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jE8L1llYXI+PFJl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ZzwvQXV0aG9yPjxZZWFyPjIwMjE8L1llYXI+PFJl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2, 43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/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&lt;EndNote&gt;&lt;Cite&gt;&lt;Author&gt;Pan&lt;/Author&gt;&lt;Year&gt;2020&lt;/Year&gt;&lt;RecNum&gt;26&lt;/RecNum&gt;&lt;DisplayText&gt;[44]&lt;/DisplayText&gt;&lt;record&gt;&lt;rec-number&gt;26&lt;/rec-number&gt;&lt;foreign-keys&gt;&lt;key app="EN" db-id="0rexe0f9oa0vv2ev59sp0ezsrzvsz5erxaa2" timestamp="1702462769"&gt;26&lt;/key&gt;&lt;/foreign-keys&gt;&lt;ref-type name="Journal Article"&gt;17&lt;/ref-type&gt;&lt;contributors&gt;&lt;authors&gt;&lt;author&gt;Pan, X.&lt;/author&gt;&lt;author&gt;Shen, C.&lt;/author&gt;&lt;author&gt;Huang, Y.&lt;/author&gt;&lt;author&gt;Wang, L.&lt;/author&gt;&lt;author&gt;Xia, Z.&lt;/author&gt;&lt;/authors&gt;&lt;/contributors&gt;&lt;auth-address&gt;Department of Anesthesia, Renmin Hospital of Wuhan University, Wuhan Hubei, China.&lt;/auth-address&gt;&lt;titles&gt;&lt;title&gt;Loss of SNHG4 Attenuated Spinal Nerve Ligation-Triggered Neuropathic Pain through Sponging miR-423-5p&lt;/title&gt;&lt;secondary-title&gt;Mediators Inflamm&lt;/secondary-title&gt;&lt;/titles&gt;&lt;periodical&gt;&lt;full-title&gt;Mediators Inflamm&lt;/full-title&gt;&lt;/periodical&gt;&lt;pages&gt;2094948&lt;/pages&gt;&lt;volume&gt;2020&lt;/volume&gt;&lt;edition&gt;2020/05/27&lt;/edition&gt;&lt;keywords&gt;&lt;keyword&gt;Animals&lt;/keyword&gt;&lt;keyword&gt;Down-Regulation&lt;/keyword&gt;&lt;keyword&gt;Gene Silencing&lt;/keyword&gt;&lt;keyword&gt;Hyperalgesia/metabolism&lt;/keyword&gt;&lt;keyword&gt;Inflammation&lt;/keyword&gt;&lt;keyword&gt;Male&lt;/keyword&gt;&lt;keyword&gt;MicroRNAs/*metabolism&lt;/keyword&gt;&lt;keyword&gt;Neuralgia/genetics/*metabolism&lt;/keyword&gt;&lt;keyword&gt;PC12 Cells&lt;/keyword&gt;&lt;keyword&gt;*RNA, Long Noncoding&lt;/keyword&gt;&lt;keyword&gt;Rats&lt;/keyword&gt;&lt;keyword&gt;Rats, Sprague-Dawley&lt;/keyword&gt;&lt;keyword&gt;Spinal Nerves/*metabolism&lt;/keyword&gt;&lt;keyword&gt;Up-Regulation&lt;/keyword&gt;&lt;/keywords&gt;&lt;dates&gt;&lt;year&gt;2020&lt;/year&gt;&lt;/dates&gt;&lt;isbn&gt;1466-1861 (Electronic)&amp;#xD;0962-9351 (Print)&amp;#xD;0962-9351 (Linking)&lt;/isbn&gt;&lt;accession-num&gt;32454787&lt;/accession-num&gt;&lt;urls&gt;&lt;related-urls&gt;&lt;url&gt;https://www.ncbi.nlm.nih.gov/pubmed/32454787&lt;/url&gt;&lt;/related-urls&gt;&lt;/urls&gt;&lt;custom2&gt;PMC7225849&lt;/custom2&gt;&lt;electronic-resource-num&gt;10.1155/2020/2094948&lt;/electronic-resource-num&gt;&lt;/record&gt;&lt;/Cite&gt;&lt;/EndNote&gt;</w:instrTex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6A214D94" w14:textId="0AACE804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1AAA1E47" w14:textId="264D8D83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92a-3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0B5858C5" w14:textId="768AA865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A8L1llYXI+PFJlY051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IZTwvQXV0aG9yPjxZZWFyPjIwMjA8L1llYXI+PFJlY051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5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none</w:t>
            </w:r>
          </w:p>
        </w:tc>
      </w:tr>
      <w:tr w:rsidR="00283EE6" w:rsidRPr="00283EE6" w14:paraId="1FFE9508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09C566ED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8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750A505C" w14:textId="21091384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93-5p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27B9D774" w14:textId="29B376C9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</w:t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TdGFhbDwvQXV0aG9yPjxZZWFyPjIwMjI8L1llYXI+PFJl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TdGFhbDwvQXV0aG9yPjxZZWFyPjIwMjI8L1llYXI+PFJl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7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1F8B44B3" w14:textId="083AACF1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3CD74C69" w14:textId="01048224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*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let-7a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2A9B39A1" w14:textId="437C34E4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3PC9SZWNOdW0+PERpc3BsYXlUZXh0PlsyMV08L0Rpc3BsYXlUZXh0PjxyZWNvcmQ+PHJl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3PC9SZWNOdW0+PERpc3BsYXlUZXh0PlsyMV08L0Rpc3BsYXlUZXh0PjxyZWNvcmQ+PHJl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2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PC9SZWNOdW0+PERpc3BsYXlUZXh0Pls0XTwvRGlzcGxheVRleHQ+PHJlY29yZD48cmVj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jM8L1llYXI+PFJl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3EE6" w:rsidRPr="00283EE6" w14:paraId="4571634A" w14:textId="77777777" w:rsidTr="00121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D9D9" w:themeFill="background1" w:themeFillShade="D9"/>
          </w:tcPr>
          <w:p w14:paraId="04A80896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9</w:t>
            </w:r>
          </w:p>
        </w:tc>
        <w:tc>
          <w:tcPr>
            <w:tcW w:w="1719" w:type="dxa"/>
            <w:shd w:val="clear" w:color="auto" w:fill="D9D9D9" w:themeFill="background1" w:themeFillShade="D9"/>
          </w:tcPr>
          <w:p w14:paraId="3D5E0A34" w14:textId="743E7502" w:rsidR="0082299E" w:rsidRPr="00283EE6" w:rsidRDefault="009F2B0D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*</w:t>
            </w:r>
            <w:r w:rsidR="0082299E"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="0082299E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6a-5p</w:t>
            </w:r>
          </w:p>
        </w:tc>
        <w:tc>
          <w:tcPr>
            <w:tcW w:w="1855" w:type="dxa"/>
            <w:shd w:val="clear" w:color="auto" w:fill="D9D9D9" w:themeFill="background1" w:themeFillShade="D9"/>
          </w:tcPr>
          <w:p w14:paraId="5BBA5112" w14:textId="35CC2A8E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</w:t>
            </w: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zMTwvUmVjTnVtPjxEaXNwbGF5VGV4dD5bMzUsIDM2XTwvRGlzcGxheVRleHQ+PHJlY29yZD48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zMTwvUmVjTnVtPjxEaXNwbGF5VGV4dD5bMzUsIDM2XTwvRGlzcGxheVRleHQ+PHJlY29yZD48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35, 3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D9D9" w:themeFill="background1" w:themeFillShade="D9"/>
          </w:tcPr>
          <w:p w14:paraId="15C4F3C3" w14:textId="53B2102C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FC8399C" w14:textId="71235D78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miR-23b-3p</w:t>
            </w:r>
          </w:p>
        </w:tc>
        <w:tc>
          <w:tcPr>
            <w:tcW w:w="2064" w:type="dxa"/>
            <w:shd w:val="clear" w:color="auto" w:fill="D9D9D9" w:themeFill="background1" w:themeFillShade="D9"/>
          </w:tcPr>
          <w:p w14:paraId="7F56F13B" w14:textId="1BB5A606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</w:tr>
      <w:tr w:rsidR="00283EE6" w:rsidRPr="00283EE6" w14:paraId="2AC65351" w14:textId="77777777" w:rsidTr="00121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shd w:val="clear" w:color="auto" w:fill="D9E2F3" w:themeFill="accent1" w:themeFillTint="33"/>
          </w:tcPr>
          <w:p w14:paraId="29FAD54B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Cs w:val="0"/>
                <w:sz w:val="20"/>
                <w:szCs w:val="20"/>
              </w:rPr>
              <w:t>2</w:t>
            </w:r>
            <w:r w:rsidRPr="00283EE6">
              <w:rPr>
                <w:rFonts w:ascii="Times New Roman" w:eastAsia="DFKai-SB" w:hAnsi="Times New Roman" w:cs="Times New Roman"/>
                <w:bCs w:val="0"/>
                <w:sz w:val="20"/>
                <w:szCs w:val="20"/>
              </w:rPr>
              <w:t>0</w:t>
            </w:r>
          </w:p>
        </w:tc>
        <w:tc>
          <w:tcPr>
            <w:tcW w:w="1719" w:type="dxa"/>
            <w:shd w:val="clear" w:color="auto" w:fill="D9E2F3" w:themeFill="accent1" w:themeFillTint="33"/>
          </w:tcPr>
          <w:p w14:paraId="16D555B2" w14:textId="77777777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m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iR-206</w:t>
            </w:r>
          </w:p>
        </w:tc>
        <w:tc>
          <w:tcPr>
            <w:tcW w:w="1855" w:type="dxa"/>
            <w:shd w:val="clear" w:color="auto" w:fill="D9E2F3" w:themeFill="accent1" w:themeFillTint="33"/>
          </w:tcPr>
          <w:p w14:paraId="11455107" w14:textId="1BA03520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cmFiYXJ0aTwvQXV0aG9yPjxZZWFyPjIwMTQ8L1ll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FrcmFiYXJ0aTwvQXV0aG9yPjxZZWFyPjIwMTQ8L1ll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6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/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OTwvWWVhcj48UmVj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OTwvWWVhcj48UmVj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</w:fldData>
              </w:fldCha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instrText xml:space="preserve"> ADDIN EN.CITE.DATA </w:instrText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="00283EE6"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separate"/>
            </w:r>
            <w:r w:rsidR="00283EE6" w:rsidRPr="00283EE6">
              <w:rPr>
                <w:rFonts w:ascii="Times New Roman" w:eastAsia="DFKai-SB" w:hAnsi="Times New Roman" w:cs="Times New Roman"/>
                <w:noProof/>
                <w:sz w:val="20"/>
                <w:szCs w:val="20"/>
              </w:rPr>
              <w:t>[47-51]</w:t>
            </w: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70" w:type="dxa"/>
            <w:shd w:val="clear" w:color="auto" w:fill="D9E2F3" w:themeFill="accent1" w:themeFillTint="33"/>
          </w:tcPr>
          <w:p w14:paraId="2B423856" w14:textId="74C5BD9A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283EE6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18" w:type="dxa"/>
            <w:shd w:val="clear" w:color="auto" w:fill="D9E2F3" w:themeFill="accent1" w:themeFillTint="33"/>
          </w:tcPr>
          <w:p w14:paraId="2677F6F6" w14:textId="6107A445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hint="eastAsia"/>
                <w:sz w:val="20"/>
                <w:szCs w:val="20"/>
              </w:rPr>
              <w:t>miR-432-5p</w:t>
            </w:r>
          </w:p>
        </w:tc>
        <w:tc>
          <w:tcPr>
            <w:tcW w:w="2064" w:type="dxa"/>
            <w:shd w:val="clear" w:color="auto" w:fill="D9E2F3" w:themeFill="accent1" w:themeFillTint="33"/>
          </w:tcPr>
          <w:p w14:paraId="634A0C4A" w14:textId="22AEFEE3" w:rsidR="0082299E" w:rsidRPr="00283EE6" w:rsidRDefault="0082299E" w:rsidP="00D66C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83EE6">
              <w:rPr>
                <w:rFonts w:ascii="Times New Roman" w:eastAsia="DFKai-SB" w:hAnsi="Times New Roman" w:cs="Times New Roman"/>
                <w:sz w:val="20"/>
                <w:szCs w:val="20"/>
              </w:rPr>
              <w:t>none/none</w:t>
            </w:r>
          </w:p>
        </w:tc>
      </w:tr>
    </w:tbl>
    <w:p w14:paraId="4E7EB6B7" w14:textId="151A3D80" w:rsidR="009F2B0D" w:rsidRPr="00283EE6" w:rsidRDefault="002B0C36" w:rsidP="00D46043">
      <w:pPr>
        <w:jc w:val="both"/>
        <w:rPr>
          <w:rFonts w:ascii="Times New Roman" w:eastAsia="DFKai-SB" w:hAnsi="Times New Roman"/>
          <w:sz w:val="20"/>
          <w:szCs w:val="20"/>
        </w:rPr>
      </w:pPr>
      <w:r w:rsidRPr="00283EE6">
        <w:rPr>
          <w:rFonts w:ascii="Times New Roman" w:eastAsia="DFKai-SB" w:hAnsi="Times New Roman"/>
          <w:sz w:val="20"/>
          <w:szCs w:val="20"/>
        </w:rPr>
        <w:t>HucMSC-EX</w:t>
      </w:r>
      <w:r w:rsidR="004A3F24" w:rsidRPr="00283EE6">
        <w:rPr>
          <w:rFonts w:ascii="Times New Roman" w:eastAsia="DFKai-SB" w:hAnsi="Times New Roman"/>
          <w:sz w:val="20"/>
          <w:szCs w:val="20"/>
        </w:rPr>
        <w:t>:</w:t>
      </w:r>
      <w:r w:rsidRPr="00283EE6">
        <w:rPr>
          <w:rFonts w:ascii="Times New Roman" w:eastAsia="DFKai-SB" w:hAnsi="Times New Roman"/>
          <w:sz w:val="20"/>
          <w:szCs w:val="20"/>
        </w:rPr>
        <w:t xml:space="preserve"> human umbilical cord mesenchymal stem cell-derived exosome;</w:t>
      </w:r>
      <w:r w:rsidRPr="00283EE6">
        <w:rPr>
          <w:rFonts w:ascii="Times New Roman" w:eastAsia="DFKai-SB" w:hAnsi="Times New Roman" w:hint="eastAsia"/>
          <w:sz w:val="20"/>
          <w:szCs w:val="20"/>
        </w:rPr>
        <w:t xml:space="preserve"> SCI</w:t>
      </w:r>
      <w:r w:rsidR="004A3F24" w:rsidRPr="00283EE6">
        <w:rPr>
          <w:rFonts w:ascii="Times New Roman" w:eastAsia="DFKai-SB" w:hAnsi="Times New Roman"/>
          <w:sz w:val="20"/>
          <w:szCs w:val="20"/>
        </w:rPr>
        <w:t>:</w:t>
      </w:r>
      <w:r w:rsidRPr="00283EE6">
        <w:rPr>
          <w:rFonts w:ascii="Times New Roman" w:eastAsia="DFKai-SB" w:hAnsi="Times New Roman"/>
          <w:sz w:val="20"/>
          <w:szCs w:val="20"/>
        </w:rPr>
        <w:t xml:space="preserve"> spinal cord injury; NP</w:t>
      </w:r>
      <w:r w:rsidR="004A3F24" w:rsidRPr="00283EE6">
        <w:rPr>
          <w:rFonts w:ascii="Times New Roman" w:eastAsia="DFKai-SB" w:hAnsi="Times New Roman"/>
          <w:sz w:val="20"/>
          <w:szCs w:val="20"/>
        </w:rPr>
        <w:t>:</w:t>
      </w:r>
      <w:r w:rsidRPr="00283EE6">
        <w:rPr>
          <w:rFonts w:ascii="Times New Roman" w:eastAsia="DFKai-SB" w:hAnsi="Times New Roman"/>
          <w:sz w:val="20"/>
          <w:szCs w:val="20"/>
        </w:rPr>
        <w:t xml:space="preserve"> neuropathic pain.</w:t>
      </w:r>
      <w:r w:rsidR="00440F34" w:rsidRPr="00283EE6">
        <w:rPr>
          <w:rFonts w:ascii="Times New Roman" w:hAnsi="Times New Roman" w:cs="Times New Roman"/>
          <w:bCs/>
          <w:sz w:val="20"/>
          <w:szCs w:val="20"/>
        </w:rPr>
        <w:t xml:space="preserve"> *</w:t>
      </w:r>
      <w:r w:rsidR="00767374">
        <w:rPr>
          <w:rFonts w:ascii="Times New Roman" w:hAnsi="Times New Roman" w:cs="Times New Roman"/>
          <w:bCs/>
          <w:sz w:val="20"/>
          <w:szCs w:val="20"/>
        </w:rPr>
        <w:t>O</w:t>
      </w:r>
      <w:r w:rsidR="00440F34" w:rsidRPr="00283EE6">
        <w:rPr>
          <w:rFonts w:ascii="Times New Roman" w:hAnsi="Times New Roman" w:cs="Times New Roman"/>
          <w:bCs/>
          <w:sz w:val="20"/>
          <w:szCs w:val="20"/>
        </w:rPr>
        <w:t>verlapping miRNAs between source 1 and source 2</w:t>
      </w:r>
      <w:r w:rsidR="0078456B" w:rsidRPr="00283EE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8456B" w:rsidRPr="00283EE6">
        <w:rPr>
          <w:rFonts w:ascii="Times New Roman" w:eastAsia="DFKai-SB" w:hAnsi="Times New Roman"/>
          <w:sz w:val="20"/>
          <w:szCs w:val="20"/>
        </w:rPr>
        <w:t>HucMSC-EX</w:t>
      </w:r>
      <w:r w:rsidR="00440F34" w:rsidRPr="00283EE6">
        <w:rPr>
          <w:rFonts w:ascii="Times New Roman" w:hAnsi="Times New Roman" w:cs="Times New Roman"/>
          <w:bCs/>
          <w:sz w:val="20"/>
          <w:szCs w:val="20"/>
        </w:rPr>
        <w:t>.</w:t>
      </w:r>
    </w:p>
    <w:p w14:paraId="370DF882" w14:textId="77777777" w:rsidR="00D46043" w:rsidRPr="00283EE6" w:rsidRDefault="00D46043" w:rsidP="00D46043">
      <w:pPr>
        <w:jc w:val="both"/>
        <w:rPr>
          <w:rFonts w:ascii="Times New Roman" w:eastAsia="DFKai-SB" w:hAnsi="Times New Roman"/>
        </w:rPr>
      </w:pPr>
    </w:p>
    <w:p w14:paraId="217E402F" w14:textId="5D8B1239" w:rsidR="00B535D4" w:rsidRPr="00283EE6" w:rsidRDefault="00B535D4" w:rsidP="00D46043">
      <w:pPr>
        <w:jc w:val="both"/>
        <w:rPr>
          <w:rFonts w:ascii="Times New Roman" w:eastAsia="DFKai-SB" w:hAnsi="Times New Roman"/>
          <w:b/>
          <w:bCs/>
        </w:rPr>
      </w:pPr>
      <w:r w:rsidRPr="00283EE6">
        <w:rPr>
          <w:rFonts w:ascii="Times New Roman" w:eastAsia="DFKai-SB" w:hAnsi="Times New Roman" w:hint="eastAsia"/>
          <w:b/>
          <w:bCs/>
        </w:rPr>
        <w:t>R</w:t>
      </w:r>
      <w:r w:rsidRPr="00283EE6">
        <w:rPr>
          <w:rFonts w:ascii="Times New Roman" w:eastAsia="DFKai-SB" w:hAnsi="Times New Roman"/>
          <w:b/>
          <w:bCs/>
        </w:rPr>
        <w:t xml:space="preserve">eference: </w:t>
      </w:r>
    </w:p>
    <w:p w14:paraId="7924E730" w14:textId="77777777" w:rsidR="00283EE6" w:rsidRPr="00283EE6" w:rsidRDefault="00543A32" w:rsidP="00283EE6">
      <w:pPr>
        <w:pStyle w:val="EndNoteBibliography"/>
        <w:ind w:left="340" w:hanging="340"/>
      </w:pPr>
      <w:r w:rsidRPr="00283EE6">
        <w:rPr>
          <w:rFonts w:eastAsia="DFKai-SB"/>
        </w:rPr>
        <w:fldChar w:fldCharType="begin"/>
      </w:r>
      <w:r w:rsidRPr="00283EE6">
        <w:rPr>
          <w:rFonts w:eastAsia="DFKai-SB"/>
        </w:rPr>
        <w:instrText xml:space="preserve"> ADDIN EN.REFLIST </w:instrText>
      </w:r>
      <w:r w:rsidRPr="00283EE6">
        <w:rPr>
          <w:rFonts w:eastAsia="DFKai-SB"/>
        </w:rPr>
        <w:fldChar w:fldCharType="separate"/>
      </w:r>
      <w:r w:rsidR="00283EE6" w:rsidRPr="00283EE6">
        <w:t>1.</w:t>
      </w:r>
      <w:r w:rsidR="00283EE6" w:rsidRPr="00283EE6">
        <w:tab/>
        <w:t xml:space="preserve">Wang, N., et al., </w:t>
      </w:r>
      <w:r w:rsidR="00283EE6" w:rsidRPr="00283EE6">
        <w:rPr>
          <w:i/>
        </w:rPr>
        <w:t>Integrated analysis of competing endogenous RNA (ceRNA) networks in subacute stage of spinal cord injury.</w:t>
      </w:r>
      <w:r w:rsidR="00283EE6" w:rsidRPr="00283EE6">
        <w:t xml:space="preserve"> Gene, 2020. </w:t>
      </w:r>
      <w:r w:rsidR="00283EE6" w:rsidRPr="00283EE6">
        <w:rPr>
          <w:b/>
        </w:rPr>
        <w:t>726</w:t>
      </w:r>
      <w:r w:rsidR="00283EE6" w:rsidRPr="00283EE6">
        <w:t>: p. 144171.</w:t>
      </w:r>
    </w:p>
    <w:p w14:paraId="5DA28ABE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.</w:t>
      </w:r>
      <w:r w:rsidRPr="00283EE6">
        <w:tab/>
        <w:t xml:space="preserve">Cai, G., et al., </w:t>
      </w:r>
      <w:r w:rsidRPr="00283EE6">
        <w:rPr>
          <w:i/>
        </w:rPr>
        <w:t>Network Analysis of miRNA and mRNA Changes in the Prelimbic Cortex of Rats With Chronic Neuropathic Pain: Pointing to Inflammation.</w:t>
      </w:r>
      <w:r w:rsidRPr="00283EE6">
        <w:t xml:space="preserve"> Front Genet, 2020. </w:t>
      </w:r>
      <w:r w:rsidRPr="00283EE6">
        <w:rPr>
          <w:b/>
        </w:rPr>
        <w:t>11</w:t>
      </w:r>
      <w:r w:rsidRPr="00283EE6">
        <w:t>: p. 612.</w:t>
      </w:r>
    </w:p>
    <w:p w14:paraId="1752C326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.</w:t>
      </w:r>
      <w:r w:rsidRPr="00283EE6">
        <w:tab/>
        <w:t xml:space="preserve">Tang, S., et al., </w:t>
      </w:r>
      <w:r w:rsidRPr="00283EE6">
        <w:rPr>
          <w:i/>
        </w:rPr>
        <w:t>Identification of key candidate genes in neuropathic pain by integrated bioinformatic analysis.</w:t>
      </w:r>
      <w:r w:rsidRPr="00283EE6">
        <w:t xml:space="preserve"> J Cell Biochem, 2020. </w:t>
      </w:r>
      <w:r w:rsidRPr="00283EE6">
        <w:rPr>
          <w:b/>
        </w:rPr>
        <w:t>121</w:t>
      </w:r>
      <w:r w:rsidRPr="00283EE6">
        <w:t>(2): p. 1635-1648.</w:t>
      </w:r>
    </w:p>
    <w:p w14:paraId="26070018" w14:textId="77777777" w:rsidR="00283EE6" w:rsidRPr="00283EE6" w:rsidRDefault="00283EE6" w:rsidP="00283EE6">
      <w:pPr>
        <w:pStyle w:val="EndNoteBibliography"/>
        <w:ind w:left="340" w:hanging="340"/>
      </w:pPr>
      <w:r w:rsidRPr="00283EE6">
        <w:lastRenderedPageBreak/>
        <w:t>4.</w:t>
      </w:r>
      <w:r w:rsidRPr="00283EE6">
        <w:tab/>
        <w:t xml:space="preserve">Zhang, D., et al., </w:t>
      </w:r>
      <w:r w:rsidRPr="00283EE6">
        <w:rPr>
          <w:i/>
        </w:rPr>
        <w:t>Intradermal miR-16-5p targets Akt3 and reduces RTX-induced postherpetic neuralgia-mimic pain in mice.</w:t>
      </w:r>
      <w:r w:rsidRPr="00283EE6">
        <w:t xml:space="preserve"> Eur J Pharmacol, 2023. </w:t>
      </w:r>
      <w:r w:rsidRPr="00283EE6">
        <w:rPr>
          <w:b/>
        </w:rPr>
        <w:t>946</w:t>
      </w:r>
      <w:r w:rsidRPr="00283EE6">
        <w:t>: p. 175665.</w:t>
      </w:r>
    </w:p>
    <w:p w14:paraId="4804C69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5.</w:t>
      </w:r>
      <w:r w:rsidRPr="00283EE6">
        <w:tab/>
        <w:t xml:space="preserve">Ding, S.Q., et al., </w:t>
      </w:r>
      <w:r w:rsidRPr="00283EE6">
        <w:rPr>
          <w:i/>
        </w:rPr>
        <w:t>Identification of serum exosomal microRNAs in acute spinal cord injured rats.</w:t>
      </w:r>
      <w:r w:rsidRPr="00283EE6">
        <w:t xml:space="preserve"> Exp Biol Med (Maywood), 2019. </w:t>
      </w:r>
      <w:r w:rsidRPr="00283EE6">
        <w:rPr>
          <w:b/>
        </w:rPr>
        <w:t>244</w:t>
      </w:r>
      <w:r w:rsidRPr="00283EE6">
        <w:t>(14): p. 1149-1161.</w:t>
      </w:r>
    </w:p>
    <w:p w14:paraId="294ADC48" w14:textId="77777777" w:rsidR="00283EE6" w:rsidRPr="00283EE6" w:rsidRDefault="00283EE6" w:rsidP="00283EE6">
      <w:pPr>
        <w:pStyle w:val="EndNoteBibliography"/>
        <w:ind w:left="340" w:hanging="340"/>
      </w:pPr>
      <w:r w:rsidRPr="00283EE6">
        <w:t>6.</w:t>
      </w:r>
      <w:r w:rsidRPr="00283EE6">
        <w:tab/>
        <w:t xml:space="preserve">Paim, L.R., et al., </w:t>
      </w:r>
      <w:r w:rsidRPr="00283EE6">
        <w:rPr>
          <w:i/>
        </w:rPr>
        <w:t>Circulating microRNAs, Vascular Risk, and Physical Activity in Spinal Cord-Injured Subjects.</w:t>
      </w:r>
      <w:r w:rsidRPr="00283EE6">
        <w:t xml:space="preserve"> J Neurotrauma, 2019. </w:t>
      </w:r>
      <w:r w:rsidRPr="00283EE6">
        <w:rPr>
          <w:b/>
        </w:rPr>
        <w:t>36</w:t>
      </w:r>
      <w:r w:rsidRPr="00283EE6">
        <w:t>(6): p. 845-852.</w:t>
      </w:r>
    </w:p>
    <w:p w14:paraId="0266353E" w14:textId="77777777" w:rsidR="00283EE6" w:rsidRPr="00283EE6" w:rsidRDefault="00283EE6" w:rsidP="00283EE6">
      <w:pPr>
        <w:pStyle w:val="EndNoteBibliography"/>
        <w:ind w:left="340" w:hanging="340"/>
      </w:pPr>
      <w:r w:rsidRPr="00283EE6">
        <w:t>7.</w:t>
      </w:r>
      <w:r w:rsidRPr="00283EE6">
        <w:tab/>
        <w:t xml:space="preserve">Bali, K.K., et al., </w:t>
      </w:r>
      <w:r w:rsidRPr="00283EE6">
        <w:rPr>
          <w:i/>
        </w:rPr>
        <w:t>Sources of individual variability: miRNAs that predispose to neuropathic pain identified using genome-wide sequencing.</w:t>
      </w:r>
      <w:r w:rsidRPr="00283EE6">
        <w:t xml:space="preserve"> Mol Pain, 2014. </w:t>
      </w:r>
      <w:r w:rsidRPr="00283EE6">
        <w:rPr>
          <w:b/>
        </w:rPr>
        <w:t>10</w:t>
      </w:r>
      <w:r w:rsidRPr="00283EE6">
        <w:t>: p. 22.</w:t>
      </w:r>
    </w:p>
    <w:p w14:paraId="39C03C9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8.</w:t>
      </w:r>
      <w:r w:rsidRPr="00283EE6">
        <w:tab/>
        <w:t xml:space="preserve">Chen, P., et al., </w:t>
      </w:r>
      <w:r w:rsidRPr="00283EE6">
        <w:rPr>
          <w:i/>
        </w:rPr>
        <w:t>Identification of Slc6a19os and SOX11 as Two Novel Essential Genes in Neuropathic Pain Using Integrated Bioinformatic Analysis and Experimental Verification.</w:t>
      </w:r>
      <w:r w:rsidRPr="00283EE6">
        <w:t xml:space="preserve"> Front Neurosci, 2021. </w:t>
      </w:r>
      <w:r w:rsidRPr="00283EE6">
        <w:rPr>
          <w:b/>
        </w:rPr>
        <w:t>15</w:t>
      </w:r>
      <w:r w:rsidRPr="00283EE6">
        <w:t>: p. 627945.</w:t>
      </w:r>
    </w:p>
    <w:p w14:paraId="64F78985" w14:textId="77777777" w:rsidR="00283EE6" w:rsidRPr="00283EE6" w:rsidRDefault="00283EE6" w:rsidP="00283EE6">
      <w:pPr>
        <w:pStyle w:val="EndNoteBibliography"/>
        <w:ind w:left="340" w:hanging="340"/>
      </w:pPr>
      <w:r w:rsidRPr="00283EE6">
        <w:t>9.</w:t>
      </w:r>
      <w:r w:rsidRPr="00283EE6">
        <w:tab/>
        <w:t xml:space="preserve">Lv, X., J. Liang, and Z. Wang, </w:t>
      </w:r>
      <w:r w:rsidRPr="00283EE6">
        <w:rPr>
          <w:i/>
        </w:rPr>
        <w:t>MiR-21-5p reduces apoptosis and inflammation in rats with spinal cord injury through PI3K/AKT pathway.</w:t>
      </w:r>
      <w:r w:rsidRPr="00283EE6">
        <w:t xml:space="preserve"> Panminerva Med, 2020.</w:t>
      </w:r>
    </w:p>
    <w:p w14:paraId="4A24ECAF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0.</w:t>
      </w:r>
      <w:r w:rsidRPr="00283EE6">
        <w:tab/>
        <w:t xml:space="preserve">Wang, J., et al., </w:t>
      </w:r>
      <w:r w:rsidRPr="00283EE6">
        <w:rPr>
          <w:i/>
        </w:rPr>
        <w:t>The role of lncRNA-MEG/miR-21-5p/PDCD4 axis in spinal cord injury.</w:t>
      </w:r>
      <w:r w:rsidRPr="00283EE6">
        <w:t xml:space="preserve"> Am J Transl Res, 2021. </w:t>
      </w:r>
      <w:r w:rsidRPr="00283EE6">
        <w:rPr>
          <w:b/>
        </w:rPr>
        <w:t>13</w:t>
      </w:r>
      <w:r w:rsidRPr="00283EE6">
        <w:t>(2): p. 646-658.</w:t>
      </w:r>
    </w:p>
    <w:p w14:paraId="3E614503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1.</w:t>
      </w:r>
      <w:r w:rsidRPr="00283EE6">
        <w:tab/>
        <w:t xml:space="preserve">Zhou, X., et al., </w:t>
      </w:r>
      <w:r w:rsidRPr="00283EE6">
        <w:rPr>
          <w:i/>
        </w:rPr>
        <w:t>Mesenchymal stem cell derived EVs mediate neuroprotection after spinal cord injury in rats via the microRNA-21-5p/FasL gene axis.</w:t>
      </w:r>
      <w:r w:rsidRPr="00283EE6">
        <w:t xml:space="preserve"> Biomed Pharmacother, 2019. </w:t>
      </w:r>
      <w:r w:rsidRPr="00283EE6">
        <w:rPr>
          <w:b/>
        </w:rPr>
        <w:t>115</w:t>
      </w:r>
      <w:r w:rsidRPr="00283EE6">
        <w:t>: p. 108818.</w:t>
      </w:r>
    </w:p>
    <w:p w14:paraId="2A478B8B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2.</w:t>
      </w:r>
      <w:r w:rsidRPr="00283EE6">
        <w:tab/>
        <w:t xml:space="preserve">Chen, F., J. Han, and D. Wang, </w:t>
      </w:r>
      <w:r w:rsidRPr="00283EE6">
        <w:rPr>
          <w:i/>
        </w:rPr>
        <w:t>Identification of key microRNAs and the underlying molecular mechanism in spinal cord ischemia-reperfusion injury in rats.</w:t>
      </w:r>
      <w:r w:rsidRPr="00283EE6">
        <w:t xml:space="preserve"> PeerJ, 2021. </w:t>
      </w:r>
      <w:r w:rsidRPr="00283EE6">
        <w:rPr>
          <w:b/>
        </w:rPr>
        <w:t>9</w:t>
      </w:r>
      <w:r w:rsidRPr="00283EE6">
        <w:t>: p. e11454.</w:t>
      </w:r>
    </w:p>
    <w:p w14:paraId="5902E369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3.</w:t>
      </w:r>
      <w:r w:rsidRPr="00283EE6">
        <w:tab/>
        <w:t xml:space="preserve">Wang, D., et al., </w:t>
      </w:r>
      <w:r w:rsidRPr="00283EE6">
        <w:rPr>
          <w:i/>
        </w:rPr>
        <w:t>Sevoflurane pretreatment regulates abnormal expression of MicroRNAs associated with spinal cord ischemia/reperfusion injury in rats.</w:t>
      </w:r>
      <w:r w:rsidRPr="00283EE6">
        <w:t xml:space="preserve"> Ann Transl Med, 2021. </w:t>
      </w:r>
      <w:r w:rsidRPr="00283EE6">
        <w:rPr>
          <w:b/>
        </w:rPr>
        <w:t>9</w:t>
      </w:r>
      <w:r w:rsidRPr="00283EE6">
        <w:t>(9): p. 752.</w:t>
      </w:r>
    </w:p>
    <w:p w14:paraId="76F9B5C4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4.</w:t>
      </w:r>
      <w:r w:rsidRPr="00283EE6">
        <w:tab/>
        <w:t xml:space="preserve">Wang, Y., H. Yi, and Y. Song, </w:t>
      </w:r>
      <w:r w:rsidRPr="00283EE6">
        <w:rPr>
          <w:i/>
        </w:rPr>
        <w:t>miRNA Therapy in Laboratory Models of Acute Spinal Cord Injury in Rodents: A Meta-analysis.</w:t>
      </w:r>
      <w:r w:rsidRPr="00283EE6">
        <w:t xml:space="preserve"> Cell Mol Neurobiol, 2023. </w:t>
      </w:r>
      <w:r w:rsidRPr="00283EE6">
        <w:rPr>
          <w:b/>
        </w:rPr>
        <w:t>43</w:t>
      </w:r>
      <w:r w:rsidRPr="00283EE6">
        <w:t>(3): p. 1147-1161.</w:t>
      </w:r>
    </w:p>
    <w:p w14:paraId="0BBF3860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5.</w:t>
      </w:r>
      <w:r w:rsidRPr="00283EE6">
        <w:tab/>
        <w:t xml:space="preserve">Shang, Z., et al., </w:t>
      </w:r>
      <w:r w:rsidRPr="00283EE6">
        <w:rPr>
          <w:i/>
        </w:rPr>
        <w:t>MicroRNA expression profile in the spinal cord injured rat neurogenic bladder by next-generation sequencing.</w:t>
      </w:r>
      <w:r w:rsidRPr="00283EE6">
        <w:t xml:space="preserve"> Transl Androl Urol, 2020. </w:t>
      </w:r>
      <w:r w:rsidRPr="00283EE6">
        <w:rPr>
          <w:b/>
        </w:rPr>
        <w:t>9</w:t>
      </w:r>
      <w:r w:rsidRPr="00283EE6">
        <w:t>(4): p. 1585-1602.</w:t>
      </w:r>
    </w:p>
    <w:p w14:paraId="2688062E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6.</w:t>
      </w:r>
      <w:r w:rsidRPr="00283EE6">
        <w:tab/>
        <w:t xml:space="preserve">Tang, Y., et al., </w:t>
      </w:r>
      <w:r w:rsidRPr="00283EE6">
        <w:rPr>
          <w:i/>
        </w:rPr>
        <w:t>Time-specific microRNA changes during spinal motoneuron degeneration in adult rats following unilateral brachial plexus root avulsion: ipsilateral vs. contralateral changes.</w:t>
      </w:r>
      <w:r w:rsidRPr="00283EE6">
        <w:t xml:space="preserve"> BMC Neurosci, 2014. </w:t>
      </w:r>
      <w:r w:rsidRPr="00283EE6">
        <w:rPr>
          <w:b/>
        </w:rPr>
        <w:t>15</w:t>
      </w:r>
      <w:r w:rsidRPr="00283EE6">
        <w:t>: p. 92.</w:t>
      </w:r>
    </w:p>
    <w:p w14:paraId="100AD503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7.</w:t>
      </w:r>
      <w:r w:rsidRPr="00283EE6">
        <w:tab/>
        <w:t xml:space="preserve">Wang, W., et al., </w:t>
      </w:r>
      <w:r w:rsidRPr="00283EE6">
        <w:rPr>
          <w:i/>
        </w:rPr>
        <w:t>[Identification of potential traumatic spinal cord injury related circular RNA-microRNA networks by sequence analysis].</w:t>
      </w:r>
      <w:r w:rsidRPr="00283EE6">
        <w:t xml:space="preserve"> Zhongguo Xiu Fu Chong Jian Wai Ke Za Zhi, 2020. </w:t>
      </w:r>
      <w:r w:rsidRPr="00283EE6">
        <w:rPr>
          <w:b/>
        </w:rPr>
        <w:t>34</w:t>
      </w:r>
      <w:r w:rsidRPr="00283EE6">
        <w:t>(2): p. 213-219.</w:t>
      </w:r>
    </w:p>
    <w:p w14:paraId="1DB58BDE" w14:textId="77777777" w:rsidR="00283EE6" w:rsidRPr="00283EE6" w:rsidRDefault="00283EE6" w:rsidP="00283EE6">
      <w:pPr>
        <w:pStyle w:val="EndNoteBibliography"/>
        <w:ind w:left="340" w:hanging="340"/>
      </w:pPr>
      <w:r w:rsidRPr="00283EE6">
        <w:lastRenderedPageBreak/>
        <w:t>18.</w:t>
      </w:r>
      <w:r w:rsidRPr="00283EE6">
        <w:tab/>
        <w:t xml:space="preserve">Zhong, L., et al., </w:t>
      </w:r>
      <w:r w:rsidRPr="00283EE6">
        <w:rPr>
          <w:i/>
        </w:rPr>
        <w:t>miR-21-5p inhibits neuropathic pain development via directly targeting C-C motif ligand 1 and tissue inhibitor of metalloproteinase-3.</w:t>
      </w:r>
      <w:r w:rsidRPr="00283EE6">
        <w:t xml:space="preserve"> J Cell Biochem, 2019. </w:t>
      </w:r>
      <w:r w:rsidRPr="00283EE6">
        <w:rPr>
          <w:b/>
        </w:rPr>
        <w:t>120</w:t>
      </w:r>
      <w:r w:rsidRPr="00283EE6">
        <w:t>(10): p. 16614-16623.</w:t>
      </w:r>
    </w:p>
    <w:p w14:paraId="07E31DAB" w14:textId="77777777" w:rsidR="00283EE6" w:rsidRPr="00283EE6" w:rsidRDefault="00283EE6" w:rsidP="00283EE6">
      <w:pPr>
        <w:pStyle w:val="EndNoteBibliography"/>
        <w:ind w:left="340" w:hanging="340"/>
      </w:pPr>
      <w:r w:rsidRPr="00283EE6">
        <w:t>19.</w:t>
      </w:r>
      <w:r w:rsidRPr="00283EE6">
        <w:tab/>
        <w:t xml:space="preserve">Leinders, M., et al., </w:t>
      </w:r>
      <w:r w:rsidRPr="00283EE6">
        <w:rPr>
          <w:i/>
        </w:rPr>
        <w:t>Aberrant microRNA expression in patients with painful peripheral neuropathies.</w:t>
      </w:r>
      <w:r w:rsidRPr="00283EE6">
        <w:t xml:space="preserve"> J Neurol Sci, 2017. </w:t>
      </w:r>
      <w:r w:rsidRPr="00283EE6">
        <w:rPr>
          <w:b/>
        </w:rPr>
        <w:t>380</w:t>
      </w:r>
      <w:r w:rsidRPr="00283EE6">
        <w:t>: p. 242-249.</w:t>
      </w:r>
    </w:p>
    <w:p w14:paraId="616A143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0.</w:t>
      </w:r>
      <w:r w:rsidRPr="00283EE6">
        <w:tab/>
        <w:t xml:space="preserve">Wang, Y., et al., </w:t>
      </w:r>
      <w:r w:rsidRPr="00283EE6">
        <w:rPr>
          <w:i/>
        </w:rPr>
        <w:t>Umbilical mesenchymal stem cell-derived exosomes facilitate spinal cord functional recovery through the miR-199a-3p/145-5p-mediated NGF/TrkA signaling pathway in rats.</w:t>
      </w:r>
      <w:r w:rsidRPr="00283EE6">
        <w:t xml:space="preserve"> Stem Cell Res Ther, 2021. </w:t>
      </w:r>
      <w:r w:rsidRPr="00283EE6">
        <w:rPr>
          <w:b/>
        </w:rPr>
        <w:t>12</w:t>
      </w:r>
      <w:r w:rsidRPr="00283EE6">
        <w:t>(1): p. 117.</w:t>
      </w:r>
    </w:p>
    <w:p w14:paraId="42541902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1.</w:t>
      </w:r>
      <w:r w:rsidRPr="00283EE6">
        <w:tab/>
        <w:t xml:space="preserve">Wang, Y., et al., </w:t>
      </w:r>
      <w:r w:rsidRPr="00283EE6">
        <w:rPr>
          <w:i/>
        </w:rPr>
        <w:t>Micro-RNA let-7a-5p Derived From Mesenchymal Stem Cell-Derived Extracellular Vesicles Promotes the Regrowth of Neurons in Spinal-Cord-Injured Rats by Targeting the HMGA2/SMAD2 Axis.</w:t>
      </w:r>
      <w:r w:rsidRPr="00283EE6">
        <w:t xml:space="preserve"> Front Mol Neurosci, 2022. </w:t>
      </w:r>
      <w:r w:rsidRPr="00283EE6">
        <w:rPr>
          <w:b/>
        </w:rPr>
        <w:t>15</w:t>
      </w:r>
      <w:r w:rsidRPr="00283EE6">
        <w:t>: p. 850364.</w:t>
      </w:r>
    </w:p>
    <w:p w14:paraId="320A525E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2.</w:t>
      </w:r>
      <w:r w:rsidRPr="00283EE6">
        <w:tab/>
        <w:t xml:space="preserve">Wang, X., et al., </w:t>
      </w:r>
      <w:r w:rsidRPr="00283EE6">
        <w:rPr>
          <w:i/>
        </w:rPr>
        <w:t>Hypoxia-treated umbilical mesenchymal stem cell alleviates spinal cord ischemia-reperfusion injury in SCI by circular RNA circOXNAD1/ miR-29a-3p/ FOXO3a axis.</w:t>
      </w:r>
      <w:r w:rsidRPr="00283EE6">
        <w:t xml:space="preserve"> Biochem Biophys Rep, 2023. </w:t>
      </w:r>
      <w:r w:rsidRPr="00283EE6">
        <w:rPr>
          <w:b/>
        </w:rPr>
        <w:t>34</w:t>
      </w:r>
      <w:r w:rsidRPr="00283EE6">
        <w:t>: p. 101458.</w:t>
      </w:r>
    </w:p>
    <w:p w14:paraId="3F968765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3.</w:t>
      </w:r>
      <w:r w:rsidRPr="00283EE6">
        <w:tab/>
        <w:t xml:space="preserve">Hu, Y., et al., </w:t>
      </w:r>
      <w:r w:rsidRPr="00283EE6">
        <w:rPr>
          <w:i/>
        </w:rPr>
        <w:t>MicroRNA expression profile of human umbilical vein endothelial cells in response to coxsackievirus A10 infection reveals a potential role of miR-143-3p in maintaining the integrity of the blood-brain barrier.</w:t>
      </w:r>
      <w:r w:rsidRPr="00283EE6">
        <w:t xml:space="preserve"> Front Cell Infect Microbiol, 2023. </w:t>
      </w:r>
      <w:r w:rsidRPr="00283EE6">
        <w:rPr>
          <w:b/>
        </w:rPr>
        <w:t>13</w:t>
      </w:r>
      <w:r w:rsidRPr="00283EE6">
        <w:t>: p. 1217984.</w:t>
      </w:r>
    </w:p>
    <w:p w14:paraId="4E8092F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4.</w:t>
      </w:r>
      <w:r w:rsidRPr="00283EE6">
        <w:tab/>
        <w:t xml:space="preserve">Yang, Y., et al., </w:t>
      </w:r>
      <w:r w:rsidRPr="00283EE6">
        <w:rPr>
          <w:i/>
        </w:rPr>
        <w:t>Differential Expression of microRNAs and Target Genes Analysis in Olfactory Ensheathing Cell-derived Extracellular Vesicles Versus Olfactory Ensheathing Cells.</w:t>
      </w:r>
      <w:r w:rsidRPr="00283EE6">
        <w:t xml:space="preserve"> Curr Stem Cell Res Ther, 2024. </w:t>
      </w:r>
      <w:r w:rsidRPr="00283EE6">
        <w:rPr>
          <w:b/>
        </w:rPr>
        <w:t>19</w:t>
      </w:r>
      <w:r w:rsidRPr="00283EE6">
        <w:t>(1): p. 116-125.</w:t>
      </w:r>
    </w:p>
    <w:p w14:paraId="307A7938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5.</w:t>
      </w:r>
      <w:r w:rsidRPr="00283EE6">
        <w:tab/>
        <w:t xml:space="preserve">Norcini, M., et al., </w:t>
      </w:r>
      <w:r w:rsidRPr="00283EE6">
        <w:rPr>
          <w:i/>
        </w:rPr>
        <w:t>Intrathecal Injection of miR-133b-3p or miR-143-3p Prevents the Development of Persistent Cold and Mechanical Allodynia Following a Peripheral Nerve Injury in Rats.</w:t>
      </w:r>
      <w:r w:rsidRPr="00283EE6">
        <w:t xml:space="preserve"> Neuroscience, 2018. </w:t>
      </w:r>
      <w:r w:rsidRPr="00283EE6">
        <w:rPr>
          <w:b/>
        </w:rPr>
        <w:t>386</w:t>
      </w:r>
      <w:r w:rsidRPr="00283EE6">
        <w:t>: p. 223-239.</w:t>
      </w:r>
    </w:p>
    <w:p w14:paraId="3D75EDFB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6.</w:t>
      </w:r>
      <w:r w:rsidRPr="00283EE6">
        <w:tab/>
        <w:t xml:space="preserve">Kasimu, A., et al., </w:t>
      </w:r>
      <w:r w:rsidRPr="00283EE6">
        <w:rPr>
          <w:i/>
        </w:rPr>
        <w:t>miR-125a-5p in astrocytes attenuates peripheral neuropathy in type 2 diabetic mice through targeting TRAF6.</w:t>
      </w:r>
      <w:r w:rsidRPr="00283EE6">
        <w:t xml:space="preserve"> Endocrinol Diabetes Nutr (Engl Ed), 2022. </w:t>
      </w:r>
      <w:r w:rsidRPr="00283EE6">
        <w:rPr>
          <w:b/>
        </w:rPr>
        <w:t>69</w:t>
      </w:r>
      <w:r w:rsidRPr="00283EE6">
        <w:t>(1): p. 43-51.</w:t>
      </w:r>
    </w:p>
    <w:p w14:paraId="10FDBD06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7.</w:t>
      </w:r>
      <w:r w:rsidRPr="00283EE6">
        <w:tab/>
        <w:t xml:space="preserve">Staal, R., et al., </w:t>
      </w:r>
      <w:r w:rsidRPr="00283EE6">
        <w:rPr>
          <w:i/>
        </w:rPr>
        <w:t>P2X7 receptor-mediated release of microglial prostanoids and miRNAs correlates with reversal of neuropathic hypersensitivity in rats.</w:t>
      </w:r>
      <w:r w:rsidRPr="00283EE6">
        <w:t xml:space="preserve"> Eur J Pain, 2022. </w:t>
      </w:r>
      <w:r w:rsidRPr="00283EE6">
        <w:rPr>
          <w:b/>
        </w:rPr>
        <w:t>26</w:t>
      </w:r>
      <w:r w:rsidRPr="00283EE6">
        <w:t>(6): p. 1304-1321.</w:t>
      </w:r>
    </w:p>
    <w:p w14:paraId="537FA872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8.</w:t>
      </w:r>
      <w:r w:rsidRPr="00283EE6">
        <w:tab/>
        <w:t xml:space="preserve">Lai, X., et al., </w:t>
      </w:r>
      <w:r w:rsidRPr="00283EE6">
        <w:rPr>
          <w:i/>
        </w:rPr>
        <w:t>miR-146a-5p-modified hUCMSC-derived exosomes facilitate spinal cord function recovery by targeting neurotoxic astrocytes.</w:t>
      </w:r>
      <w:r w:rsidRPr="00283EE6">
        <w:t xml:space="preserve"> Stem Cell Res Ther, 2022. </w:t>
      </w:r>
      <w:r w:rsidRPr="00283EE6">
        <w:rPr>
          <w:b/>
        </w:rPr>
        <w:t>13</w:t>
      </w:r>
      <w:r w:rsidRPr="00283EE6">
        <w:t>(1): p. 487.</w:t>
      </w:r>
    </w:p>
    <w:p w14:paraId="0D73E1A0" w14:textId="77777777" w:rsidR="00283EE6" w:rsidRPr="00283EE6" w:rsidRDefault="00283EE6" w:rsidP="00283EE6">
      <w:pPr>
        <w:pStyle w:val="EndNoteBibliography"/>
        <w:ind w:left="340" w:hanging="340"/>
      </w:pPr>
      <w:r w:rsidRPr="00283EE6">
        <w:t>29.</w:t>
      </w:r>
      <w:r w:rsidRPr="00283EE6">
        <w:tab/>
        <w:t xml:space="preserve">Ni, S., et al., </w:t>
      </w:r>
      <w:r w:rsidRPr="00283EE6">
        <w:rPr>
          <w:i/>
        </w:rPr>
        <w:t>EZH2 Mediates miR-146a-5p/HIF-1alpha to Alleviate Inflammation and Glycolysis after Acute Spinal Cord Injury.</w:t>
      </w:r>
      <w:r w:rsidRPr="00283EE6">
        <w:t xml:space="preserve"> Mediators Inflamm, 2021. </w:t>
      </w:r>
      <w:r w:rsidRPr="00283EE6">
        <w:rPr>
          <w:b/>
        </w:rPr>
        <w:t>2021</w:t>
      </w:r>
      <w:r w:rsidRPr="00283EE6">
        <w:t>: p. 5591582.</w:t>
      </w:r>
    </w:p>
    <w:p w14:paraId="684EAF7C" w14:textId="77777777" w:rsidR="00283EE6" w:rsidRPr="00283EE6" w:rsidRDefault="00283EE6" w:rsidP="00283EE6">
      <w:pPr>
        <w:pStyle w:val="EndNoteBibliography"/>
        <w:ind w:left="340" w:hanging="340"/>
      </w:pPr>
      <w:r w:rsidRPr="00283EE6">
        <w:lastRenderedPageBreak/>
        <w:t>30.</w:t>
      </w:r>
      <w:r w:rsidRPr="00283EE6">
        <w:tab/>
        <w:t xml:space="preserve">He, Y., et al., </w:t>
      </w:r>
      <w:r w:rsidRPr="00283EE6">
        <w:rPr>
          <w:i/>
        </w:rPr>
        <w:t>Zhenbao pill protects against acute spinal cord injury via miR-146a-5p regulating the expression of GPR17.</w:t>
      </w:r>
      <w:r w:rsidRPr="00283EE6">
        <w:t xml:space="preserve"> Biosci Rep, 2018. </w:t>
      </w:r>
      <w:r w:rsidRPr="00283EE6">
        <w:rPr>
          <w:b/>
        </w:rPr>
        <w:t>38</w:t>
      </w:r>
      <w:r w:rsidRPr="00283EE6">
        <w:t>(1).</w:t>
      </w:r>
    </w:p>
    <w:p w14:paraId="31A847F1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1.</w:t>
      </w:r>
      <w:r w:rsidRPr="00283EE6">
        <w:tab/>
        <w:t xml:space="preserve">Weng, H.R., et al., </w:t>
      </w:r>
      <w:r w:rsidRPr="00283EE6">
        <w:rPr>
          <w:i/>
        </w:rPr>
        <w:t>EZH2 Methyltransferase Regulates Neuroinflammation and Neuropathic Pain.</w:t>
      </w:r>
      <w:r w:rsidRPr="00283EE6">
        <w:t xml:space="preserve"> Cells, 2023. </w:t>
      </w:r>
      <w:r w:rsidRPr="00283EE6">
        <w:rPr>
          <w:b/>
        </w:rPr>
        <w:t>12</w:t>
      </w:r>
      <w:r w:rsidRPr="00283EE6">
        <w:t>(7).</w:t>
      </w:r>
    </w:p>
    <w:p w14:paraId="71B02B44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2.</w:t>
      </w:r>
      <w:r w:rsidRPr="00283EE6">
        <w:tab/>
        <w:t xml:space="preserve">Lu, Y., et al., </w:t>
      </w:r>
      <w:r w:rsidRPr="00283EE6">
        <w:rPr>
          <w:i/>
        </w:rPr>
        <w:t>MicroRNA-146a-5p attenuates neuropathic pain via suppressing TRAF6 signaling in the spinal cord.</w:t>
      </w:r>
      <w:r w:rsidRPr="00283EE6">
        <w:t xml:space="preserve"> Brain Behav Immun, 2015. </w:t>
      </w:r>
      <w:r w:rsidRPr="00283EE6">
        <w:rPr>
          <w:b/>
        </w:rPr>
        <w:t>49</w:t>
      </w:r>
      <w:r w:rsidRPr="00283EE6">
        <w:t>: p. 119-29.</w:t>
      </w:r>
    </w:p>
    <w:p w14:paraId="441D481B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3.</w:t>
      </w:r>
      <w:r w:rsidRPr="00283EE6">
        <w:tab/>
        <w:t xml:space="preserve">Zhang, Q., D. Zhu, and Q. Li, </w:t>
      </w:r>
      <w:r w:rsidRPr="00283EE6">
        <w:rPr>
          <w:i/>
        </w:rPr>
        <w:t>LncRNA CRNDE exacerbates neuropathic pain in chronic constriction injury-induced(CCI) rats through regulating miR-146a-5p/WNT5A pathway.</w:t>
      </w:r>
      <w:r w:rsidRPr="00283EE6">
        <w:t xml:space="preserve"> Bioengineered, 2021. </w:t>
      </w:r>
      <w:r w:rsidRPr="00283EE6">
        <w:rPr>
          <w:b/>
        </w:rPr>
        <w:t>12</w:t>
      </w:r>
      <w:r w:rsidRPr="00283EE6">
        <w:t>(1): p. 7348-7359.</w:t>
      </w:r>
    </w:p>
    <w:p w14:paraId="1002C446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4.</w:t>
      </w:r>
      <w:r w:rsidRPr="00283EE6">
        <w:tab/>
        <w:t xml:space="preserve">Pham, T.L., et al., </w:t>
      </w:r>
      <w:r w:rsidRPr="00283EE6">
        <w:rPr>
          <w:i/>
        </w:rPr>
        <w:t>miRNA 146a-5p-loaded poly(d,l-lactic-co-glycolic acid) nanoparticles impair pain behaviors by inhibiting multiple inflammatory pathways in microglia.</w:t>
      </w:r>
      <w:r w:rsidRPr="00283EE6">
        <w:t xml:space="preserve"> Nanomedicine (Lond), 2020. </w:t>
      </w:r>
      <w:r w:rsidRPr="00283EE6">
        <w:rPr>
          <w:b/>
        </w:rPr>
        <w:t>15</w:t>
      </w:r>
      <w:r w:rsidRPr="00283EE6">
        <w:t>(11): p. 1113-1126.</w:t>
      </w:r>
    </w:p>
    <w:p w14:paraId="3B73D746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5.</w:t>
      </w:r>
      <w:r w:rsidRPr="00283EE6">
        <w:tab/>
        <w:t xml:space="preserve">Lu, Y., et al., </w:t>
      </w:r>
      <w:r w:rsidRPr="00283EE6">
        <w:rPr>
          <w:i/>
        </w:rPr>
        <w:t>Human PMSCs-derived small extracellular vesicles alleviate neuropathic pain through miR-26a-5p/Wnt5a in SNI mice model.</w:t>
      </w:r>
      <w:r w:rsidRPr="00283EE6">
        <w:t xml:space="preserve"> J Neuroinflammation, 2022. </w:t>
      </w:r>
      <w:r w:rsidRPr="00283EE6">
        <w:rPr>
          <w:b/>
        </w:rPr>
        <w:t>19</w:t>
      </w:r>
      <w:r w:rsidRPr="00283EE6">
        <w:t>(1): p. 221.</w:t>
      </w:r>
    </w:p>
    <w:p w14:paraId="4BB96119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6.</w:t>
      </w:r>
      <w:r w:rsidRPr="00283EE6">
        <w:tab/>
        <w:t xml:space="preserve">Zhang, Y., et al., </w:t>
      </w:r>
      <w:r w:rsidRPr="00283EE6">
        <w:rPr>
          <w:i/>
        </w:rPr>
        <w:t>Effects of miR-26a-5p on neuropathic pain development by targeting MAPK6 in in CCI rat models.</w:t>
      </w:r>
      <w:r w:rsidRPr="00283EE6">
        <w:t xml:space="preserve"> Biomed Pharmacother, 2018. </w:t>
      </w:r>
      <w:r w:rsidRPr="00283EE6">
        <w:rPr>
          <w:b/>
        </w:rPr>
        <w:t>107</w:t>
      </w:r>
      <w:r w:rsidRPr="00283EE6">
        <w:t>: p. 644-649.</w:t>
      </w:r>
    </w:p>
    <w:p w14:paraId="2EBD795C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7.</w:t>
      </w:r>
      <w:r w:rsidRPr="00283EE6">
        <w:tab/>
        <w:t xml:space="preserve">He, X., et al., </w:t>
      </w:r>
      <w:r w:rsidRPr="00283EE6">
        <w:rPr>
          <w:i/>
        </w:rPr>
        <w:t>Exosomal miR-9-5p derived from BMSCs alleviates apoptosis, inflammation and endoplasmic reticulum stress in spinal cord injury by regulating the HDAC5/FGF2 axis.</w:t>
      </w:r>
      <w:r w:rsidRPr="00283EE6">
        <w:t xml:space="preserve"> Mol Immunol, 2022. </w:t>
      </w:r>
      <w:r w:rsidRPr="00283EE6">
        <w:rPr>
          <w:b/>
        </w:rPr>
        <w:t>145</w:t>
      </w:r>
      <w:r w:rsidRPr="00283EE6">
        <w:t>: p. 97-108.</w:t>
      </w:r>
    </w:p>
    <w:p w14:paraId="413214F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8.</w:t>
      </w:r>
      <w:r w:rsidRPr="00283EE6">
        <w:tab/>
        <w:t xml:space="preserve">Wang, F., et al., </w:t>
      </w:r>
      <w:r w:rsidRPr="00283EE6">
        <w:rPr>
          <w:i/>
        </w:rPr>
        <w:t>Lithium alleviated spinal cord injury (SCI)-induced apoptosis and inflammation in rats via BDNF-AS/miR-9-5p axis.</w:t>
      </w:r>
      <w:r w:rsidRPr="00283EE6">
        <w:t xml:space="preserve"> Cell Tissue Res, 2021. </w:t>
      </w:r>
      <w:r w:rsidRPr="00283EE6">
        <w:rPr>
          <w:b/>
        </w:rPr>
        <w:t>384</w:t>
      </w:r>
      <w:r w:rsidRPr="00283EE6">
        <w:t>(2): p. 301-312.</w:t>
      </w:r>
    </w:p>
    <w:p w14:paraId="58B20B4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39.</w:t>
      </w:r>
      <w:r w:rsidRPr="00283EE6">
        <w:tab/>
        <w:t xml:space="preserve">Wu, C., et al., </w:t>
      </w:r>
      <w:r w:rsidRPr="00283EE6">
        <w:rPr>
          <w:i/>
        </w:rPr>
        <w:t>Exosome miR-23a-3p from Osteoblast Alleviates Spinal Cord Ischemia/Reperfusion Injury by Down-Regulating KLF3-Activated CCNL2 Transcription.</w:t>
      </w:r>
      <w:r w:rsidRPr="00283EE6">
        <w:t xml:space="preserve"> Dev Neurosci, 2022. </w:t>
      </w:r>
      <w:r w:rsidRPr="00283EE6">
        <w:rPr>
          <w:b/>
        </w:rPr>
        <w:t>44</w:t>
      </w:r>
      <w:r w:rsidRPr="00283EE6">
        <w:t>(3): p. 121-130.</w:t>
      </w:r>
    </w:p>
    <w:p w14:paraId="37A51883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0.</w:t>
      </w:r>
      <w:r w:rsidRPr="00283EE6">
        <w:tab/>
        <w:t xml:space="preserve">Peng, P., et al., </w:t>
      </w:r>
      <w:r w:rsidRPr="00283EE6">
        <w:rPr>
          <w:i/>
        </w:rPr>
        <w:t>Exosomes-mediated phenotypic switch of macrophages in the immune microenvironment after spinal cord injury.</w:t>
      </w:r>
      <w:r w:rsidRPr="00283EE6">
        <w:t xml:space="preserve"> Biomed Pharmacother, 2021. </w:t>
      </w:r>
      <w:r w:rsidRPr="00283EE6">
        <w:rPr>
          <w:b/>
        </w:rPr>
        <w:t>144</w:t>
      </w:r>
      <w:r w:rsidRPr="00283EE6">
        <w:t>: p. 112311.</w:t>
      </w:r>
    </w:p>
    <w:p w14:paraId="27F8AEC1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1.</w:t>
      </w:r>
      <w:r w:rsidRPr="00283EE6">
        <w:tab/>
        <w:t xml:space="preserve">Ghafouri-Fard, S., et al., </w:t>
      </w:r>
      <w:r w:rsidRPr="00283EE6">
        <w:rPr>
          <w:i/>
        </w:rPr>
        <w:t>A review on the role of LINC00472 in malignant and non-malignant disorders.</w:t>
      </w:r>
      <w:r w:rsidRPr="00283EE6">
        <w:t xml:space="preserve"> Pathol Res Pract, 2023. </w:t>
      </w:r>
      <w:r w:rsidRPr="00283EE6">
        <w:rPr>
          <w:b/>
        </w:rPr>
        <w:t>247</w:t>
      </w:r>
      <w:r w:rsidRPr="00283EE6">
        <w:t>: p. 154549.</w:t>
      </w:r>
    </w:p>
    <w:p w14:paraId="74DA84C8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2.</w:t>
      </w:r>
      <w:r w:rsidRPr="00283EE6">
        <w:tab/>
        <w:t xml:space="preserve">Cheng, J., et al., </w:t>
      </w:r>
      <w:r w:rsidRPr="00283EE6">
        <w:rPr>
          <w:i/>
        </w:rPr>
        <w:t>Ameliorative effects of miR-423-5p against polarization of microglial cells of the M1 phenotype by targeting a NLRP3 inflammasome signaling pathway.</w:t>
      </w:r>
      <w:r w:rsidRPr="00283EE6">
        <w:t xml:space="preserve"> Int Immunopharmacol, 2021. </w:t>
      </w:r>
      <w:r w:rsidRPr="00283EE6">
        <w:rPr>
          <w:b/>
        </w:rPr>
        <w:t>99</w:t>
      </w:r>
      <w:r w:rsidRPr="00283EE6">
        <w:t>: p. 108006.</w:t>
      </w:r>
    </w:p>
    <w:p w14:paraId="4B8937FC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3.</w:t>
      </w:r>
      <w:r w:rsidRPr="00283EE6">
        <w:tab/>
        <w:t xml:space="preserve">Wu, R., et al., </w:t>
      </w:r>
      <w:r w:rsidRPr="00283EE6">
        <w:rPr>
          <w:i/>
        </w:rPr>
        <w:t>Differential Circular RNA Expression Profiles Following Spinal Cord Injury in Rats: A Temporal and Experimental Analysis.</w:t>
      </w:r>
      <w:r w:rsidRPr="00283EE6">
        <w:t xml:space="preserve"> Front Neurosci, 2019. </w:t>
      </w:r>
      <w:r w:rsidRPr="00283EE6">
        <w:rPr>
          <w:b/>
        </w:rPr>
        <w:t>13</w:t>
      </w:r>
      <w:r w:rsidRPr="00283EE6">
        <w:t>: p. 1303.</w:t>
      </w:r>
    </w:p>
    <w:p w14:paraId="52377499" w14:textId="77777777" w:rsidR="00283EE6" w:rsidRPr="00283EE6" w:rsidRDefault="00283EE6" w:rsidP="00283EE6">
      <w:pPr>
        <w:pStyle w:val="EndNoteBibliography"/>
        <w:ind w:left="340" w:hanging="340"/>
      </w:pPr>
      <w:r w:rsidRPr="00283EE6">
        <w:lastRenderedPageBreak/>
        <w:t>44.</w:t>
      </w:r>
      <w:r w:rsidRPr="00283EE6">
        <w:tab/>
        <w:t xml:space="preserve">Pan, X., et al., </w:t>
      </w:r>
      <w:r w:rsidRPr="00283EE6">
        <w:rPr>
          <w:i/>
        </w:rPr>
        <w:t>Loss of SNHG4 Attenuated Spinal Nerve Ligation-Triggered Neuropathic Pain through Sponging miR-423-5p.</w:t>
      </w:r>
      <w:r w:rsidRPr="00283EE6">
        <w:t xml:space="preserve"> Mediators Inflamm, 2020. </w:t>
      </w:r>
      <w:r w:rsidRPr="00283EE6">
        <w:rPr>
          <w:b/>
        </w:rPr>
        <w:t>2020</w:t>
      </w:r>
      <w:r w:rsidRPr="00283EE6">
        <w:t>: p. 2094948.</w:t>
      </w:r>
    </w:p>
    <w:p w14:paraId="517558AA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5.</w:t>
      </w:r>
      <w:r w:rsidRPr="00283EE6">
        <w:tab/>
        <w:t xml:space="preserve">He, S., et al., </w:t>
      </w:r>
      <w:r w:rsidRPr="00283EE6">
        <w:rPr>
          <w:i/>
        </w:rPr>
        <w:t>MicroRNA-92a-3p enhances functional recovery and suppresses apoptosis after spinal cord injury via targeting phosphatase and tensin homolog.</w:t>
      </w:r>
      <w:r w:rsidRPr="00283EE6">
        <w:t xml:space="preserve"> Biosci Rep, 2020. </w:t>
      </w:r>
      <w:r w:rsidRPr="00283EE6">
        <w:rPr>
          <w:b/>
        </w:rPr>
        <w:t>40</w:t>
      </w:r>
      <w:r w:rsidRPr="00283EE6">
        <w:t>(5).</w:t>
      </w:r>
    </w:p>
    <w:p w14:paraId="12FC1289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6.</w:t>
      </w:r>
      <w:r w:rsidRPr="00283EE6">
        <w:tab/>
        <w:t xml:space="preserve">Chakrabarti, M., N.L. Banik, and S.K. Ray, </w:t>
      </w:r>
      <w:r w:rsidRPr="00283EE6">
        <w:rPr>
          <w:i/>
        </w:rPr>
        <w:t>MiR-7-1 potentiated estrogen receptor agonists for functional neuroprotection in VSC4.1 motoneurons.</w:t>
      </w:r>
      <w:r w:rsidRPr="00283EE6">
        <w:t xml:space="preserve"> Neuroscience, 2014. </w:t>
      </w:r>
      <w:r w:rsidRPr="00283EE6">
        <w:rPr>
          <w:b/>
        </w:rPr>
        <w:t>256</w:t>
      </w:r>
      <w:r w:rsidRPr="00283EE6">
        <w:t>: p. 322-33.</w:t>
      </w:r>
    </w:p>
    <w:p w14:paraId="5E97A508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7.</w:t>
      </w:r>
      <w:r w:rsidRPr="00283EE6">
        <w:tab/>
        <w:t xml:space="preserve">Chen, Z.L., et al., </w:t>
      </w:r>
      <w:r w:rsidRPr="00283EE6">
        <w:rPr>
          <w:i/>
        </w:rPr>
        <w:t>Suppression of MALAT1 ameliorates chronic constriction injury-induced neuropathic pain in rats via modulating miR-206 and ZEB2.</w:t>
      </w:r>
      <w:r w:rsidRPr="00283EE6">
        <w:t xml:space="preserve"> J Cell Physiol, 2019. </w:t>
      </w:r>
      <w:r w:rsidRPr="00283EE6">
        <w:rPr>
          <w:b/>
        </w:rPr>
        <w:t>234</w:t>
      </w:r>
      <w:r w:rsidRPr="00283EE6">
        <w:t>(9): p. 15647-15653.</w:t>
      </w:r>
    </w:p>
    <w:p w14:paraId="57A326C1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8.</w:t>
      </w:r>
      <w:r w:rsidRPr="00283EE6">
        <w:tab/>
        <w:t xml:space="preserve">Sun, W., L. Zhang, and R. Li, </w:t>
      </w:r>
      <w:r w:rsidRPr="00283EE6">
        <w:rPr>
          <w:i/>
        </w:rPr>
        <w:t>Overexpression of miR-206 ameliorates chronic constriction injury-induced neuropathic pain in rats via the MEK/ERK pathway by targeting brain-derived neurotrophic factor.</w:t>
      </w:r>
      <w:r w:rsidRPr="00283EE6">
        <w:t xml:space="preserve"> Neurosci Lett, 2017. </w:t>
      </w:r>
      <w:r w:rsidRPr="00283EE6">
        <w:rPr>
          <w:b/>
        </w:rPr>
        <w:t>646</w:t>
      </w:r>
      <w:r w:rsidRPr="00283EE6">
        <w:t>: p. 68-74.</w:t>
      </w:r>
    </w:p>
    <w:p w14:paraId="4A69564D" w14:textId="77777777" w:rsidR="00283EE6" w:rsidRPr="00283EE6" w:rsidRDefault="00283EE6" w:rsidP="00283EE6">
      <w:pPr>
        <w:pStyle w:val="EndNoteBibliography"/>
        <w:ind w:left="340" w:hanging="340"/>
      </w:pPr>
      <w:r w:rsidRPr="00283EE6">
        <w:t>49.</w:t>
      </w:r>
      <w:r w:rsidRPr="00283EE6">
        <w:tab/>
        <w:t xml:space="preserve">Guo, J.B., et al., </w:t>
      </w:r>
      <w:r w:rsidRPr="00283EE6">
        <w:rPr>
          <w:i/>
        </w:rPr>
        <w:t>Network and pathway-based analysis of microRNA role in neuropathic pain in rat models.</w:t>
      </w:r>
      <w:r w:rsidRPr="00283EE6">
        <w:t xml:space="preserve"> J Cell Mol Med, 2019. </w:t>
      </w:r>
      <w:r w:rsidRPr="00283EE6">
        <w:rPr>
          <w:b/>
        </w:rPr>
        <w:t>23</w:t>
      </w:r>
      <w:r w:rsidRPr="00283EE6">
        <w:t>(7): p. 4534-4544.</w:t>
      </w:r>
    </w:p>
    <w:p w14:paraId="48E1F025" w14:textId="77777777" w:rsidR="00283EE6" w:rsidRPr="00283EE6" w:rsidRDefault="00283EE6" w:rsidP="00283EE6">
      <w:pPr>
        <w:pStyle w:val="EndNoteBibliography"/>
        <w:ind w:left="340" w:hanging="340"/>
      </w:pPr>
      <w:r w:rsidRPr="00283EE6">
        <w:t>50.</w:t>
      </w:r>
      <w:r w:rsidRPr="00283EE6">
        <w:tab/>
        <w:t xml:space="preserve">Xu, Y., et al., </w:t>
      </w:r>
      <w:r w:rsidRPr="00283EE6">
        <w:rPr>
          <w:i/>
        </w:rPr>
        <w:t>Circulating microRNA expression profile: a novel potential predictor for chronic nervous lesions.</w:t>
      </w:r>
      <w:r w:rsidRPr="00283EE6">
        <w:t xml:space="preserve"> Acta Biochim Biophys Sin (Shanghai), 2014. </w:t>
      </w:r>
      <w:r w:rsidRPr="00283EE6">
        <w:rPr>
          <w:b/>
        </w:rPr>
        <w:t>46</w:t>
      </w:r>
      <w:r w:rsidRPr="00283EE6">
        <w:t>(11): p. 942-9.</w:t>
      </w:r>
    </w:p>
    <w:p w14:paraId="78ABBBE5" w14:textId="77777777" w:rsidR="00283EE6" w:rsidRPr="00283EE6" w:rsidRDefault="00283EE6" w:rsidP="00283EE6">
      <w:pPr>
        <w:pStyle w:val="EndNoteBibliography"/>
        <w:ind w:left="340" w:hanging="340"/>
      </w:pPr>
      <w:r w:rsidRPr="00283EE6">
        <w:t>51.</w:t>
      </w:r>
      <w:r w:rsidRPr="00283EE6">
        <w:tab/>
        <w:t xml:space="preserve">Kusuda, R., et al., </w:t>
      </w:r>
      <w:r w:rsidRPr="00283EE6">
        <w:rPr>
          <w:i/>
        </w:rPr>
        <w:t>Differential expression of microRNAs in mouse pain models.</w:t>
      </w:r>
      <w:r w:rsidRPr="00283EE6">
        <w:t xml:space="preserve"> Mol Pain, 2011. </w:t>
      </w:r>
      <w:r w:rsidRPr="00283EE6">
        <w:rPr>
          <w:b/>
        </w:rPr>
        <w:t>7</w:t>
      </w:r>
      <w:r w:rsidRPr="00283EE6">
        <w:t>: p. 17.</w:t>
      </w:r>
    </w:p>
    <w:p w14:paraId="362CA4CD" w14:textId="418DD185" w:rsidR="00E72851" w:rsidRPr="00283EE6" w:rsidRDefault="00543A32" w:rsidP="00D46043">
      <w:pPr>
        <w:jc w:val="both"/>
        <w:rPr>
          <w:rFonts w:ascii="Times New Roman" w:eastAsia="DFKai-SB" w:hAnsi="Times New Roman"/>
        </w:rPr>
      </w:pPr>
      <w:r w:rsidRPr="00283EE6">
        <w:rPr>
          <w:rFonts w:ascii="Times New Roman" w:eastAsia="DFKai-SB" w:hAnsi="Times New Roman"/>
        </w:rPr>
        <w:fldChar w:fldCharType="end"/>
      </w:r>
    </w:p>
    <w:sectPr w:rsidR="00E72851" w:rsidRPr="00283EE6" w:rsidSect="009B3110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B8A31" w14:textId="77777777" w:rsidR="009B11DC" w:rsidRDefault="009B11DC" w:rsidP="000E712B">
      <w:r>
        <w:separator/>
      </w:r>
    </w:p>
  </w:endnote>
  <w:endnote w:type="continuationSeparator" w:id="0">
    <w:p w14:paraId="07780147" w14:textId="77777777" w:rsidR="009B11DC" w:rsidRDefault="009B11DC" w:rsidP="000E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79344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57C157" w14:textId="18ECBF8C" w:rsidR="000E712B" w:rsidRDefault="000E712B" w:rsidP="008828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8102DD" w14:textId="77777777" w:rsidR="000E712B" w:rsidRDefault="000E71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3697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0D0A1" w14:textId="7D5F700A" w:rsidR="000E712B" w:rsidRDefault="000E712B" w:rsidP="008828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161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938136" w14:textId="77777777" w:rsidR="000E712B" w:rsidRDefault="000E7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D4BEF" w14:textId="77777777" w:rsidR="009B11DC" w:rsidRDefault="009B11DC" w:rsidP="000E712B">
      <w:r>
        <w:separator/>
      </w:r>
    </w:p>
  </w:footnote>
  <w:footnote w:type="continuationSeparator" w:id="0">
    <w:p w14:paraId="64F47E82" w14:textId="77777777" w:rsidR="009B11DC" w:rsidRDefault="009B11DC" w:rsidP="000E7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0sdwfr0awztes2e9p2zz60d2etpr5efw2&quot;&gt;NG2 Library 2021110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543A32"/>
    <w:rsid w:val="00005486"/>
    <w:rsid w:val="00021DE6"/>
    <w:rsid w:val="00054FC3"/>
    <w:rsid w:val="00084298"/>
    <w:rsid w:val="000868F2"/>
    <w:rsid w:val="000A4C3F"/>
    <w:rsid w:val="000D64B8"/>
    <w:rsid w:val="000E712B"/>
    <w:rsid w:val="00100B60"/>
    <w:rsid w:val="00107910"/>
    <w:rsid w:val="001213EC"/>
    <w:rsid w:val="00133D8F"/>
    <w:rsid w:val="001A3F25"/>
    <w:rsid w:val="00222287"/>
    <w:rsid w:val="00244832"/>
    <w:rsid w:val="00245268"/>
    <w:rsid w:val="002754DE"/>
    <w:rsid w:val="00283EE6"/>
    <w:rsid w:val="002B0C36"/>
    <w:rsid w:val="002E2DCF"/>
    <w:rsid w:val="00341850"/>
    <w:rsid w:val="003D412D"/>
    <w:rsid w:val="00405A58"/>
    <w:rsid w:val="00414300"/>
    <w:rsid w:val="00440F34"/>
    <w:rsid w:val="004A3F24"/>
    <w:rsid w:val="004E6612"/>
    <w:rsid w:val="004F3973"/>
    <w:rsid w:val="00517D34"/>
    <w:rsid w:val="005416F8"/>
    <w:rsid w:val="00543A32"/>
    <w:rsid w:val="005608D7"/>
    <w:rsid w:val="00593CB4"/>
    <w:rsid w:val="005A6E5D"/>
    <w:rsid w:val="005B4354"/>
    <w:rsid w:val="00625BBE"/>
    <w:rsid w:val="00663D2E"/>
    <w:rsid w:val="00666D01"/>
    <w:rsid w:val="0068497E"/>
    <w:rsid w:val="00723DC2"/>
    <w:rsid w:val="00757022"/>
    <w:rsid w:val="00767374"/>
    <w:rsid w:val="0078456B"/>
    <w:rsid w:val="0082299E"/>
    <w:rsid w:val="00837899"/>
    <w:rsid w:val="00844FF7"/>
    <w:rsid w:val="00847F73"/>
    <w:rsid w:val="00895AEB"/>
    <w:rsid w:val="008E10E4"/>
    <w:rsid w:val="00942F5F"/>
    <w:rsid w:val="009712E2"/>
    <w:rsid w:val="009B11DC"/>
    <w:rsid w:val="009B3110"/>
    <w:rsid w:val="009C17C1"/>
    <w:rsid w:val="009F2B0D"/>
    <w:rsid w:val="00A02BF6"/>
    <w:rsid w:val="00A30610"/>
    <w:rsid w:val="00A36C65"/>
    <w:rsid w:val="00A4255A"/>
    <w:rsid w:val="00A60A6E"/>
    <w:rsid w:val="00AC7802"/>
    <w:rsid w:val="00AD0BF5"/>
    <w:rsid w:val="00AD5F91"/>
    <w:rsid w:val="00B01F72"/>
    <w:rsid w:val="00B535D4"/>
    <w:rsid w:val="00B84508"/>
    <w:rsid w:val="00B9594C"/>
    <w:rsid w:val="00BA08F9"/>
    <w:rsid w:val="00BA3620"/>
    <w:rsid w:val="00C079AA"/>
    <w:rsid w:val="00C50B39"/>
    <w:rsid w:val="00C61037"/>
    <w:rsid w:val="00C667A2"/>
    <w:rsid w:val="00C9531A"/>
    <w:rsid w:val="00CA2DA9"/>
    <w:rsid w:val="00CC27C1"/>
    <w:rsid w:val="00D17CAF"/>
    <w:rsid w:val="00D3405C"/>
    <w:rsid w:val="00D46043"/>
    <w:rsid w:val="00D66CB9"/>
    <w:rsid w:val="00DF338A"/>
    <w:rsid w:val="00E14E8F"/>
    <w:rsid w:val="00E4252F"/>
    <w:rsid w:val="00E72851"/>
    <w:rsid w:val="00E94754"/>
    <w:rsid w:val="00EC06E1"/>
    <w:rsid w:val="00EC38C7"/>
    <w:rsid w:val="00ED3194"/>
    <w:rsid w:val="00F076EA"/>
    <w:rsid w:val="00F446AE"/>
    <w:rsid w:val="00F84EA5"/>
    <w:rsid w:val="00F9141E"/>
    <w:rsid w:val="00FD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60C216"/>
  <w15:chartTrackingRefBased/>
  <w15:docId w15:val="{0206126F-C327-4A2C-A61F-A0782656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A32"/>
    <w:rPr>
      <w:rFonts w:ascii="PMingLiU" w:eastAsia="PMingLiU" w:hAnsi="PMingLiU" w:cs="PMingLiU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A3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43A3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43A32"/>
    <w:rPr>
      <w:rFonts w:ascii="Times New Roman" w:eastAsia="PMingLiU" w:hAnsi="Times New Roman" w:cs="Times New Roman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0"/>
    <w:rsid w:val="00543A32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43A32"/>
    <w:rPr>
      <w:rFonts w:ascii="Times New Roman" w:eastAsia="PMingLiU" w:hAnsi="Times New Roman" w:cs="Times New Roman"/>
      <w:noProof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A08F9"/>
    <w:rPr>
      <w:color w:val="0563C1" w:themeColor="hyperlink"/>
      <w:u w:val="single"/>
    </w:rPr>
  </w:style>
  <w:style w:type="table" w:styleId="GridTable5Dark-Accent5">
    <w:name w:val="Grid Table 5 Dark Accent 5"/>
    <w:basedOn w:val="TableNormal"/>
    <w:uiPriority w:val="50"/>
    <w:rsid w:val="00847F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4">
    <w:name w:val="Grid Table 5 Dark Accent 4"/>
    <w:basedOn w:val="TableNormal"/>
    <w:uiPriority w:val="50"/>
    <w:rsid w:val="00847F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2">
    <w:name w:val="Grid Table 5 Dark Accent 2"/>
    <w:basedOn w:val="TableNormal"/>
    <w:uiPriority w:val="50"/>
    <w:rsid w:val="00847F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5">
    <w:name w:val="Grid Table 4 Accent 5"/>
    <w:basedOn w:val="TableNormal"/>
    <w:uiPriority w:val="49"/>
    <w:rsid w:val="00847F7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66CB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E71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712B"/>
    <w:rPr>
      <w:rFonts w:ascii="PMingLiU" w:eastAsia="PMingLiU" w:hAnsi="PMingLiU" w:cs="PMingLiU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E712B"/>
  </w:style>
  <w:style w:type="paragraph" w:styleId="Header">
    <w:name w:val="header"/>
    <w:basedOn w:val="Normal"/>
    <w:link w:val="HeaderChar"/>
    <w:uiPriority w:val="99"/>
    <w:unhideWhenUsed/>
    <w:rsid w:val="00100B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0B60"/>
    <w:rPr>
      <w:rFonts w:ascii="PMingLiU" w:eastAsia="PMingLiU" w:hAnsi="PMingLiU" w:cs="PMingLiU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77</Words>
  <Characters>9337</Characters>
  <Application>Microsoft Office Word</Application>
  <DocSecurity>0</DocSecurity>
  <Lines>279</Lines>
  <Paragraphs>182</Paragraphs>
  <ScaleCrop>false</ScaleCrop>
  <Company/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翔 楊</dc:creator>
  <cp:keywords/>
  <dc:description/>
  <cp:lastModifiedBy>Raju Poongodi</cp:lastModifiedBy>
  <cp:revision>4</cp:revision>
  <dcterms:created xsi:type="dcterms:W3CDTF">2024-02-15T10:38:00Z</dcterms:created>
  <dcterms:modified xsi:type="dcterms:W3CDTF">2024-02-2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bdd22a0b7bf9024997f9dd36af1b31fef2ed626402711639d9d523bc2f3db</vt:lpwstr>
  </property>
</Properties>
</file>